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C57B4" w14:textId="77777777" w:rsidR="00BE0A4E" w:rsidRDefault="00BE0A4E" w:rsidP="00BE0A4E">
      <w:pPr>
        <w:rPr>
          <w:rFonts w:ascii="Calibri" w:hAnsi="Calibri" w:cs="Calibri"/>
          <w:b/>
          <w:bCs/>
          <w:lang w:val="en-US"/>
        </w:rPr>
      </w:pPr>
      <w:r w:rsidRPr="00335638">
        <w:rPr>
          <w:rFonts w:ascii="Calibri" w:hAnsi="Calibri" w:cs="Calibri"/>
          <w:b/>
          <w:bCs/>
          <w:lang w:val="en-US"/>
        </w:rPr>
        <w:t xml:space="preserve">Supplementary data </w:t>
      </w:r>
    </w:p>
    <w:p w14:paraId="78AD5221" w14:textId="77777777" w:rsidR="00BE0A4E" w:rsidRPr="002A70DB" w:rsidRDefault="00BE0A4E" w:rsidP="00BE0A4E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S. Table 1.</w:t>
      </w:r>
      <w:r>
        <w:rPr>
          <w:rFonts w:ascii="Calibri" w:hAnsi="Calibri" w:cs="Calibri"/>
          <w:lang w:val="en-US"/>
        </w:rPr>
        <w:t xml:space="preserve"> Resistance genes detected in 35 broilers after a fattening period of 49 days.</w:t>
      </w:r>
    </w:p>
    <w:tbl>
      <w:tblPr>
        <w:tblStyle w:val="TableGrid"/>
        <w:tblpPr w:leftFromText="141" w:rightFromText="141" w:vertAnchor="text" w:horzAnchor="margin" w:tblpXSpec="center" w:tblpY="125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800"/>
        <w:gridCol w:w="2340"/>
        <w:gridCol w:w="2790"/>
      </w:tblGrid>
      <w:tr w:rsidR="00BE0A4E" w:rsidRPr="00BE6849" w14:paraId="3EC4CD1B" w14:textId="77777777" w:rsidTr="00F85CA5">
        <w:trPr>
          <w:trHeight w:val="300"/>
        </w:trPr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34AF9B" w14:textId="77777777" w:rsidR="00BE0A4E" w:rsidRPr="00ED7A23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A23">
              <w:rPr>
                <w:rFonts w:ascii="Calibri" w:hAnsi="Calibri" w:cs="Calibri"/>
                <w:b/>
                <w:bCs/>
                <w:sz w:val="20"/>
                <w:szCs w:val="20"/>
              </w:rPr>
              <w:t>Animal number</w:t>
            </w:r>
            <w:r w:rsidRPr="00C56E9D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7C418B45" w14:textId="77777777" w:rsidR="00BE0A4E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A23">
              <w:rPr>
                <w:rFonts w:ascii="Calibri" w:hAnsi="Calibri" w:cs="Calibri"/>
                <w:b/>
                <w:bCs/>
                <w:sz w:val="20"/>
                <w:szCs w:val="20"/>
              </w:rPr>
              <w:t>Transconjugant</w:t>
            </w:r>
          </w:p>
          <w:p w14:paraId="7988DE95" w14:textId="77777777" w:rsidR="00BE0A4E" w:rsidRPr="00ED7A23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14:paraId="12CFF889" w14:textId="77777777" w:rsidR="00BE0A4E" w:rsidRPr="00ED7A23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rigin of sampl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4F7E63BB" w14:textId="77777777" w:rsidR="00BE0A4E" w:rsidRPr="00ED7A23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</w:t>
            </w:r>
            <w:r w:rsidRPr="00ED7A2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esistance genes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tected</w:t>
            </w:r>
            <w:r w:rsidRPr="00C56E9D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BE0A4E" w:rsidRPr="00D00FDA" w14:paraId="4C5F5B53" w14:textId="77777777" w:rsidTr="00F85CA5">
        <w:trPr>
          <w:trHeight w:val="84"/>
        </w:trPr>
        <w:tc>
          <w:tcPr>
            <w:tcW w:w="171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EFD6C49" w14:textId="77777777" w:rsidR="00BE0A4E" w:rsidRPr="00360F26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414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7B30007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B8DB34F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624C9D3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07232967" w14:textId="77777777" w:rsidTr="00F85CA5">
        <w:trPr>
          <w:trHeight w:val="58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013F576C" w14:textId="77777777" w:rsidR="00BE0A4E" w:rsidRPr="00693D1B" w:rsidRDefault="00BE0A4E" w:rsidP="00F85CA5">
            <w:pPr>
              <w:keepNext/>
              <w:keepLines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76097CA8" w14:textId="77777777" w:rsidR="00BE0A4E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5004299" w14:textId="77777777" w:rsidR="00BE0A4E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5607DFD7" w14:textId="77777777" w:rsidR="00BE0A4E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7C4E3E48" w14:textId="77777777" w:rsidTr="00F85CA5">
        <w:trPr>
          <w:trHeight w:val="158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  <w:hideMark/>
          </w:tcPr>
          <w:p w14:paraId="6AF81647" w14:textId="77777777" w:rsidR="00BE0A4E" w:rsidRPr="00360F26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433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4A7B950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2113BD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6A3131BE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5EA8731A" w14:textId="77777777" w:rsidTr="00F85CA5">
        <w:trPr>
          <w:trHeight w:val="158"/>
        </w:trPr>
        <w:tc>
          <w:tcPr>
            <w:tcW w:w="1710" w:type="dxa"/>
            <w:tcBorders>
              <w:top w:val="nil"/>
              <w:bottom w:val="single" w:sz="12" w:space="0" w:color="auto"/>
            </w:tcBorders>
            <w:noWrap/>
          </w:tcPr>
          <w:p w14:paraId="60B85574" w14:textId="77777777" w:rsidR="00BE0A4E" w:rsidRPr="00360F26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1AB32261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3A918B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12EE6514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C066AE" w14:paraId="08143BA9" w14:textId="77777777" w:rsidTr="00F85CA5">
        <w:trPr>
          <w:trHeight w:val="122"/>
        </w:trPr>
        <w:tc>
          <w:tcPr>
            <w:tcW w:w="1710" w:type="dxa"/>
            <w:tcBorders>
              <w:top w:val="single" w:sz="12" w:space="0" w:color="auto"/>
              <w:bottom w:val="dotted" w:sz="4" w:space="0" w:color="auto"/>
            </w:tcBorders>
            <w:noWrap/>
          </w:tcPr>
          <w:p w14:paraId="7F54872E" w14:textId="77777777" w:rsidR="00BE0A4E" w:rsidRPr="00360F26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2</w:t>
            </w:r>
          </w:p>
        </w:tc>
        <w:tc>
          <w:tcPr>
            <w:tcW w:w="1800" w:type="dxa"/>
            <w:tcBorders>
              <w:top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8D2EEA3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0FDA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F19D80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</w:tcBorders>
          </w:tcPr>
          <w:p w14:paraId="1D816534" w14:textId="77777777" w:rsidR="00BE0A4E" w:rsidRPr="00C472D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C066AE" w14:paraId="1C3BB3B0" w14:textId="77777777" w:rsidTr="00F85CA5">
        <w:trPr>
          <w:trHeight w:val="167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B41659D" w14:textId="77777777" w:rsidR="00BE0A4E" w:rsidRPr="00360F26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3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66E3F9BF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0FDA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2F0F9B0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01A7C4F6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C066AE" w14:paraId="47B4D994" w14:textId="77777777" w:rsidTr="00F85CA5">
        <w:trPr>
          <w:trHeight w:val="131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</w:tcPr>
          <w:p w14:paraId="396921C2" w14:textId="77777777" w:rsidR="00BE0A4E" w:rsidRPr="00360F26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5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1140E503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0FDA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19E5180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31A951D3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A86EA2" w14:paraId="579FD83C" w14:textId="77777777" w:rsidTr="00F85CA5">
        <w:trPr>
          <w:trHeight w:val="131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000BE484" w14:textId="77777777" w:rsidR="00BE0A4E" w:rsidRPr="00FE2062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634A3A5F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AE44FA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0598F29B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</w:t>
            </w:r>
          </w:p>
        </w:tc>
      </w:tr>
      <w:tr w:rsidR="00BE0A4E" w:rsidRPr="00C066AE" w14:paraId="44D1E786" w14:textId="77777777" w:rsidTr="00F85CA5">
        <w:trPr>
          <w:trHeight w:val="131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2A374AE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2641DA09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7565BBE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570A6502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C066AE" w14:paraId="4092AD51" w14:textId="77777777" w:rsidTr="00F85CA5">
        <w:trPr>
          <w:trHeight w:val="176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  <w:hideMark/>
          </w:tcPr>
          <w:p w14:paraId="43ABEBCD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06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3581F56F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0FDA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5B1749F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13D3D4AD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0924669F" w14:textId="77777777" w:rsidTr="00F85CA5">
        <w:trPr>
          <w:trHeight w:val="176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560FC64E" w14:textId="77777777" w:rsidR="00BE0A4E" w:rsidRPr="00A86EA2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36377BE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999E18F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30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6F6ECFBD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</w:t>
            </w:r>
          </w:p>
        </w:tc>
      </w:tr>
      <w:tr w:rsidR="00BE0A4E" w:rsidRPr="00D00FDA" w14:paraId="5E5EE15A" w14:textId="77777777" w:rsidTr="00F85CA5">
        <w:trPr>
          <w:trHeight w:val="63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  <w:hideMark/>
          </w:tcPr>
          <w:p w14:paraId="54819709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07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0A8C13B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ADDB025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65BB52A8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194100C4" w14:textId="77777777" w:rsidTr="00F85CA5">
        <w:trPr>
          <w:trHeight w:val="63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78F8303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645F2EE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9774A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776282CE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5D9078B9" w14:textId="77777777" w:rsidTr="00F85CA5">
        <w:trPr>
          <w:trHeight w:val="63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6DC71047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08C87306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F17125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258E4241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24098E46" w14:textId="77777777" w:rsidTr="00F85CA5">
        <w:trPr>
          <w:trHeight w:val="63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0A744B7E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2A80E509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DDF4FF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6B0B1AA1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37AF5364" w14:textId="77777777" w:rsidTr="00F85CA5">
        <w:trPr>
          <w:trHeight w:val="104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  <w:hideMark/>
          </w:tcPr>
          <w:p w14:paraId="1DA3C99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08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2F79FF4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643E517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25B8A56F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5210F525" w14:textId="77777777" w:rsidTr="00F85CA5">
        <w:trPr>
          <w:trHeight w:val="104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5C1EE26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27E0FA77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CF567AA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30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6D96ED0D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0DBD22E2" w14:textId="77777777" w:rsidTr="00F85CA5">
        <w:trPr>
          <w:trHeight w:val="149"/>
        </w:trPr>
        <w:tc>
          <w:tcPr>
            <w:tcW w:w="1710" w:type="dxa"/>
            <w:tcBorders>
              <w:top w:val="dotted" w:sz="4" w:space="0" w:color="auto"/>
            </w:tcBorders>
            <w:noWrap/>
            <w:hideMark/>
          </w:tcPr>
          <w:p w14:paraId="6F997C2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09</w:t>
            </w:r>
          </w:p>
        </w:tc>
        <w:tc>
          <w:tcPr>
            <w:tcW w:w="1800" w:type="dxa"/>
            <w:tcBorders>
              <w:top w:val="dotted" w:sz="4" w:space="0" w:color="auto"/>
              <w:right w:val="single" w:sz="12" w:space="0" w:color="auto"/>
            </w:tcBorders>
          </w:tcPr>
          <w:p w14:paraId="6E3D041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5D1CBA1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4C7DB608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5BC15AA7" w14:textId="77777777" w:rsidTr="00F85CA5">
        <w:trPr>
          <w:trHeight w:val="203"/>
        </w:trPr>
        <w:tc>
          <w:tcPr>
            <w:tcW w:w="1710" w:type="dxa"/>
            <w:noWrap/>
          </w:tcPr>
          <w:p w14:paraId="2BEFE0A4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2C89B152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64640A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5B5EB7E3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C066AE" w14:paraId="65259E88" w14:textId="77777777" w:rsidTr="00F85CA5">
        <w:trPr>
          <w:trHeight w:val="158"/>
        </w:trPr>
        <w:tc>
          <w:tcPr>
            <w:tcW w:w="1710" w:type="dxa"/>
            <w:tcBorders>
              <w:bottom w:val="nil"/>
            </w:tcBorders>
            <w:noWrap/>
          </w:tcPr>
          <w:p w14:paraId="23BF94AF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nil"/>
              <w:right w:val="single" w:sz="12" w:space="0" w:color="auto"/>
            </w:tcBorders>
          </w:tcPr>
          <w:p w14:paraId="07B7B327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608DC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6C2BBE04" w14:textId="77777777" w:rsidR="00BE0A4E" w:rsidRPr="00610ED8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10ED8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610ED8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610ED8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10ED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6D31EBAA" w14:textId="77777777" w:rsidTr="00F85CA5">
        <w:trPr>
          <w:trHeight w:val="63"/>
        </w:trPr>
        <w:tc>
          <w:tcPr>
            <w:tcW w:w="1710" w:type="dxa"/>
            <w:tcBorders>
              <w:bottom w:val="nil"/>
            </w:tcBorders>
            <w:noWrap/>
          </w:tcPr>
          <w:p w14:paraId="6F3FA3A4" w14:textId="77777777" w:rsidR="00BE0A4E" w:rsidRPr="00610ED8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bottom w:val="nil"/>
              <w:right w:val="single" w:sz="12" w:space="0" w:color="auto"/>
            </w:tcBorders>
          </w:tcPr>
          <w:p w14:paraId="7775BB6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A3E6FD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7CE16022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0AE38C22" w14:textId="77777777" w:rsidTr="00F85CA5">
        <w:trPr>
          <w:trHeight w:val="167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2F2AC794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1737451F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E636D42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16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07636342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1119EC4C" w14:textId="77777777" w:rsidTr="00F85CA5">
        <w:trPr>
          <w:trHeight w:val="167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683ADD2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11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14B0375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747ED9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2D7232F7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15D90D3A" w14:textId="77777777" w:rsidTr="00F85CA5">
        <w:trPr>
          <w:trHeight w:val="63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</w:tcPr>
          <w:p w14:paraId="2A8AECCA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12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2EAAB84E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66D67A5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0E2E0095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352D6D7C" w14:textId="77777777" w:rsidTr="00F85CA5">
        <w:trPr>
          <w:trHeight w:val="63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42DD2D4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3A1EFA6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77F8D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0291F9EB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1676CC20" w14:textId="77777777" w:rsidTr="00F85CA5">
        <w:trPr>
          <w:trHeight w:val="63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2ACE01F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3C2E625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A80200A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0059F774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4FF61E3E" w14:textId="77777777" w:rsidTr="00F85CA5">
        <w:trPr>
          <w:trHeight w:val="86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68196D4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13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14843BD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FF921BE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0390400E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6D85043C" w14:textId="77777777" w:rsidTr="00F85CA5">
        <w:trPr>
          <w:trHeight w:val="63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  <w:hideMark/>
          </w:tcPr>
          <w:p w14:paraId="2FF32377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16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1DA45823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4D5EA4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5D890B58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429D7F8D" w14:textId="77777777" w:rsidTr="00F85CA5">
        <w:trPr>
          <w:trHeight w:val="63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230066C3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61730F25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18E32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53CEE113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0499152B" w14:textId="77777777" w:rsidTr="00F85CA5">
        <w:trPr>
          <w:trHeight w:val="63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2F332269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57BBD5F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0CF518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78237DAC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210AAD6F" w14:textId="77777777" w:rsidTr="00F85CA5">
        <w:trPr>
          <w:trHeight w:val="63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7FCDB276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114460A4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3C2C27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2A768CF7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3716A253" w14:textId="77777777" w:rsidTr="00F85CA5">
        <w:trPr>
          <w:trHeight w:val="63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31AC3CAA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37A0083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1682A9B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6437431D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C066AE" w14:paraId="32ED7E82" w14:textId="77777777" w:rsidTr="00F85CA5">
        <w:trPr>
          <w:trHeight w:val="113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  <w:hideMark/>
          </w:tcPr>
          <w:p w14:paraId="7A5E2E7A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17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0A2A06D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9553E2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263DFBB1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C066AE" w14:paraId="1E31E41B" w14:textId="77777777" w:rsidTr="00F85CA5">
        <w:trPr>
          <w:trHeight w:val="113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5C1B0675" w14:textId="77777777" w:rsidR="00BE0A4E" w:rsidRPr="00FE2062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13D3B06A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B239A4A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5FE2E32B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5657D105" w14:textId="77777777" w:rsidTr="00F85CA5">
        <w:trPr>
          <w:trHeight w:val="149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B08A07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19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1501126F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52CE318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06110775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2552A12A" w14:textId="77777777" w:rsidTr="00F85CA5">
        <w:trPr>
          <w:trHeight w:val="63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1FA8B8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21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03C7844D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82B31AE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4C1D910E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0DEF5D95" w14:textId="77777777" w:rsidTr="00F85CA5">
        <w:trPr>
          <w:trHeight w:val="68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</w:tcPr>
          <w:p w14:paraId="6DFD869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22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32217A3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95A79B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2EFBD38C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78FDDD54" w14:textId="77777777" w:rsidTr="00F85CA5">
        <w:trPr>
          <w:trHeight w:val="68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32E5C7B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342A8B5F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F318C95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9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0AEB1E80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423A7BFD" w14:textId="77777777" w:rsidTr="00F85CA5">
        <w:trPr>
          <w:trHeight w:val="131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E20CEA2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23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0BA40515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E639D25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3E9055DB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10867ACC" w14:textId="77777777" w:rsidTr="00F85CA5">
        <w:trPr>
          <w:trHeight w:val="86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8B3730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24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775180E7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CCB0D31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64C5BA3C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52A34E7B" w14:textId="77777777" w:rsidTr="00F85CA5">
        <w:trPr>
          <w:trHeight w:val="63"/>
        </w:trPr>
        <w:tc>
          <w:tcPr>
            <w:tcW w:w="1710" w:type="dxa"/>
            <w:tcBorders>
              <w:top w:val="dotted" w:sz="4" w:space="0" w:color="auto"/>
            </w:tcBorders>
            <w:noWrap/>
            <w:hideMark/>
          </w:tcPr>
          <w:p w14:paraId="1221A646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25</w:t>
            </w:r>
          </w:p>
        </w:tc>
        <w:tc>
          <w:tcPr>
            <w:tcW w:w="1800" w:type="dxa"/>
            <w:tcBorders>
              <w:top w:val="dotted" w:sz="4" w:space="0" w:color="auto"/>
              <w:right w:val="single" w:sz="12" w:space="0" w:color="auto"/>
            </w:tcBorders>
          </w:tcPr>
          <w:p w14:paraId="2FF48DD1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3F16237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6E51C945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C066AE" w14:paraId="0F61CD79" w14:textId="77777777" w:rsidTr="00F85CA5">
        <w:trPr>
          <w:trHeight w:val="95"/>
        </w:trPr>
        <w:tc>
          <w:tcPr>
            <w:tcW w:w="1710" w:type="dxa"/>
            <w:noWrap/>
          </w:tcPr>
          <w:p w14:paraId="5E06AC9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4118B40A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BFB587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34A3EA57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C066AE" w14:paraId="6525758E" w14:textId="77777777" w:rsidTr="00F85CA5">
        <w:trPr>
          <w:trHeight w:val="63"/>
        </w:trPr>
        <w:tc>
          <w:tcPr>
            <w:tcW w:w="1710" w:type="dxa"/>
            <w:tcBorders>
              <w:bottom w:val="nil"/>
            </w:tcBorders>
            <w:noWrap/>
          </w:tcPr>
          <w:p w14:paraId="36144179" w14:textId="77777777" w:rsidR="00BE0A4E" w:rsidRPr="00A86EA2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bottom w:val="nil"/>
              <w:right w:val="single" w:sz="12" w:space="0" w:color="auto"/>
            </w:tcBorders>
          </w:tcPr>
          <w:p w14:paraId="4220805F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E985F0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60C448B0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C066AE" w14:paraId="1A7C9D8A" w14:textId="77777777" w:rsidTr="00F85CA5">
        <w:trPr>
          <w:trHeight w:val="194"/>
        </w:trPr>
        <w:tc>
          <w:tcPr>
            <w:tcW w:w="1710" w:type="dxa"/>
            <w:tcBorders>
              <w:bottom w:val="dotted" w:sz="4" w:space="0" w:color="auto"/>
            </w:tcBorders>
            <w:noWrap/>
          </w:tcPr>
          <w:p w14:paraId="691BBED2" w14:textId="77777777" w:rsidR="00BE0A4E" w:rsidRPr="00A86EA2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bottom w:val="dotted" w:sz="4" w:space="0" w:color="auto"/>
              <w:right w:val="single" w:sz="12" w:space="0" w:color="auto"/>
            </w:tcBorders>
          </w:tcPr>
          <w:p w14:paraId="68747041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603520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586E4C94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10E41415" w14:textId="77777777" w:rsidTr="00F85CA5">
        <w:trPr>
          <w:trHeight w:val="158"/>
        </w:trPr>
        <w:tc>
          <w:tcPr>
            <w:tcW w:w="1710" w:type="dxa"/>
            <w:tcBorders>
              <w:top w:val="dotted" w:sz="4" w:space="0" w:color="auto"/>
            </w:tcBorders>
            <w:noWrap/>
          </w:tcPr>
          <w:p w14:paraId="39B46D75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26</w:t>
            </w:r>
          </w:p>
        </w:tc>
        <w:tc>
          <w:tcPr>
            <w:tcW w:w="1800" w:type="dxa"/>
            <w:tcBorders>
              <w:top w:val="dotted" w:sz="4" w:space="0" w:color="auto"/>
              <w:right w:val="single" w:sz="12" w:space="0" w:color="auto"/>
            </w:tcBorders>
          </w:tcPr>
          <w:p w14:paraId="59D7EF6E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C09253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15E5185B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12D75CEB" w14:textId="77777777" w:rsidTr="00F85CA5">
        <w:trPr>
          <w:trHeight w:val="122"/>
        </w:trPr>
        <w:tc>
          <w:tcPr>
            <w:tcW w:w="1710" w:type="dxa"/>
            <w:tcBorders>
              <w:bottom w:val="dotted" w:sz="4" w:space="0" w:color="auto"/>
            </w:tcBorders>
            <w:noWrap/>
          </w:tcPr>
          <w:p w14:paraId="18E325E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otted" w:sz="4" w:space="0" w:color="auto"/>
              <w:right w:val="single" w:sz="12" w:space="0" w:color="auto"/>
            </w:tcBorders>
          </w:tcPr>
          <w:p w14:paraId="5D30B759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0F6BB48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047B8CDB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</w:t>
            </w:r>
          </w:p>
        </w:tc>
      </w:tr>
      <w:tr w:rsidR="00BE0A4E" w:rsidRPr="00D00FDA" w14:paraId="05B5DA45" w14:textId="77777777" w:rsidTr="00F85CA5">
        <w:trPr>
          <w:trHeight w:val="77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B144F0D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27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0529A1F5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936EDC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3B4CA07E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FA4681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FA468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</w:t>
            </w:r>
          </w:p>
        </w:tc>
      </w:tr>
      <w:tr w:rsidR="00BE0A4E" w:rsidRPr="00D00FDA" w14:paraId="3E84DD09" w14:textId="77777777" w:rsidTr="00F85CA5">
        <w:trPr>
          <w:trHeight w:val="63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C832A09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28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3EF0721D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9568A05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77F9A03B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324C231F" w14:textId="77777777" w:rsidTr="00F85CA5">
        <w:trPr>
          <w:trHeight w:val="86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  <w:hideMark/>
          </w:tcPr>
          <w:p w14:paraId="0A2087CD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29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1D067BA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CC331CE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075A67C8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 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69D02896" w14:textId="77777777" w:rsidTr="00F85CA5">
        <w:trPr>
          <w:trHeight w:val="86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2DEC3055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5906FF13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745FB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17887A7F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 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78C25B8F" w14:textId="77777777" w:rsidTr="00F85CA5">
        <w:trPr>
          <w:trHeight w:val="86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71B1E326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50640EC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97F0BD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44FB5395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 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01FA5EC6" w14:textId="77777777" w:rsidTr="00F85CA5">
        <w:trPr>
          <w:trHeight w:val="86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533F7462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4460C21F" w14:textId="77777777" w:rsidR="00BE0A4E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03F607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6602516B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 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6D575703" w14:textId="77777777" w:rsidTr="00F85CA5">
        <w:trPr>
          <w:trHeight w:val="86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7D1290C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4C49A4C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04409FD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37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0D400D9F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50CD4D71" w14:textId="77777777" w:rsidTr="00F85CA5">
        <w:trPr>
          <w:trHeight w:val="140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AB20E84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30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2BE3C4AE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BFD222C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1914DF75" w14:textId="77777777" w:rsidR="00BE0A4E" w:rsidRPr="00FA4681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,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60DEDC40" w14:textId="77777777" w:rsidTr="00F85CA5">
        <w:trPr>
          <w:trHeight w:val="185"/>
        </w:trPr>
        <w:tc>
          <w:tcPr>
            <w:tcW w:w="1710" w:type="dxa"/>
            <w:tcBorders>
              <w:top w:val="dotted" w:sz="4" w:space="0" w:color="auto"/>
            </w:tcBorders>
            <w:noWrap/>
            <w:hideMark/>
          </w:tcPr>
          <w:p w14:paraId="6F20BBE5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31</w:t>
            </w:r>
          </w:p>
        </w:tc>
        <w:tc>
          <w:tcPr>
            <w:tcW w:w="1800" w:type="dxa"/>
            <w:tcBorders>
              <w:top w:val="dotted" w:sz="4" w:space="0" w:color="auto"/>
              <w:right w:val="single" w:sz="12" w:space="0" w:color="auto"/>
            </w:tcBorders>
          </w:tcPr>
          <w:p w14:paraId="55D523D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CCD05C9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1063D494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5A4471A2" w14:textId="77777777" w:rsidTr="00F85CA5">
        <w:trPr>
          <w:trHeight w:val="149"/>
        </w:trPr>
        <w:tc>
          <w:tcPr>
            <w:tcW w:w="1710" w:type="dxa"/>
            <w:noWrap/>
          </w:tcPr>
          <w:p w14:paraId="60B45CB6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0255ADAE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F48D7B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5FE47409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0D09AECF" w14:textId="77777777" w:rsidTr="00F85CA5">
        <w:trPr>
          <w:trHeight w:val="104"/>
        </w:trPr>
        <w:tc>
          <w:tcPr>
            <w:tcW w:w="1710" w:type="dxa"/>
            <w:tcBorders>
              <w:bottom w:val="dotted" w:sz="4" w:space="0" w:color="auto"/>
            </w:tcBorders>
            <w:noWrap/>
          </w:tcPr>
          <w:p w14:paraId="0EC83111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otted" w:sz="4" w:space="0" w:color="auto"/>
              <w:right w:val="single" w:sz="12" w:space="0" w:color="auto"/>
            </w:tcBorders>
          </w:tcPr>
          <w:p w14:paraId="310F0B27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92BB6EE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0D15812F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32FBAD7F" w14:textId="77777777" w:rsidTr="00F85CA5">
        <w:trPr>
          <w:trHeight w:val="68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</w:tcPr>
          <w:p w14:paraId="478400A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532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2E1A157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9B6F177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37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3A5A3DA5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43C5B323" w14:textId="77777777" w:rsidTr="00F85CA5">
        <w:trPr>
          <w:trHeight w:val="68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7C3BB0B5" w14:textId="77777777" w:rsidR="00BE0A4E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12" w:space="0" w:color="auto"/>
            </w:tcBorders>
          </w:tcPr>
          <w:p w14:paraId="18F70C36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9C4237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37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7DA52692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</w:pP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5D9B27E8" w14:textId="77777777" w:rsidTr="00F85CA5">
        <w:trPr>
          <w:trHeight w:val="68"/>
        </w:trPr>
        <w:tc>
          <w:tcPr>
            <w:tcW w:w="1710" w:type="dxa"/>
            <w:tcBorders>
              <w:top w:val="nil"/>
              <w:bottom w:val="dotted" w:sz="4" w:space="0" w:color="auto"/>
            </w:tcBorders>
            <w:noWrap/>
          </w:tcPr>
          <w:p w14:paraId="1276288C" w14:textId="77777777" w:rsidR="00BE0A4E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dotted" w:sz="4" w:space="0" w:color="auto"/>
              <w:right w:val="single" w:sz="12" w:space="0" w:color="auto"/>
            </w:tcBorders>
          </w:tcPr>
          <w:p w14:paraId="59FE4CBD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BD2CC40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37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30F261B5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4729E610" w14:textId="77777777" w:rsidTr="00F85CA5">
        <w:trPr>
          <w:trHeight w:val="68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  <w:hideMark/>
          </w:tcPr>
          <w:p w14:paraId="2456D03E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34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317F8FA6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5B6A4D5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4ADE2478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250ED221" w14:textId="77777777" w:rsidTr="00F85CA5">
        <w:trPr>
          <w:trHeight w:val="122"/>
        </w:trPr>
        <w:tc>
          <w:tcPr>
            <w:tcW w:w="1710" w:type="dxa"/>
            <w:tcBorders>
              <w:bottom w:val="dotted" w:sz="4" w:space="0" w:color="auto"/>
            </w:tcBorders>
            <w:noWrap/>
          </w:tcPr>
          <w:p w14:paraId="2D6BBED1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otted" w:sz="4" w:space="0" w:color="auto"/>
              <w:right w:val="single" w:sz="12" w:space="0" w:color="auto"/>
            </w:tcBorders>
          </w:tcPr>
          <w:p w14:paraId="19842AF3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E7069A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3991AFB7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751646E6" w14:textId="77777777" w:rsidTr="00F85CA5">
        <w:trPr>
          <w:trHeight w:val="167"/>
        </w:trPr>
        <w:tc>
          <w:tcPr>
            <w:tcW w:w="1710" w:type="dxa"/>
            <w:tcBorders>
              <w:top w:val="dotted" w:sz="4" w:space="0" w:color="auto"/>
            </w:tcBorders>
            <w:noWrap/>
            <w:hideMark/>
          </w:tcPr>
          <w:p w14:paraId="449FFCE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36</w:t>
            </w:r>
          </w:p>
        </w:tc>
        <w:tc>
          <w:tcPr>
            <w:tcW w:w="1800" w:type="dxa"/>
            <w:tcBorders>
              <w:top w:val="dotted" w:sz="4" w:space="0" w:color="auto"/>
              <w:right w:val="single" w:sz="12" w:space="0" w:color="auto"/>
            </w:tcBorders>
          </w:tcPr>
          <w:p w14:paraId="48B502C1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33776BC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61D2F538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0D049CFA" w14:textId="77777777" w:rsidTr="00F85CA5">
        <w:trPr>
          <w:trHeight w:val="63"/>
        </w:trPr>
        <w:tc>
          <w:tcPr>
            <w:tcW w:w="1710" w:type="dxa"/>
            <w:tcBorders>
              <w:bottom w:val="nil"/>
            </w:tcBorders>
            <w:noWrap/>
          </w:tcPr>
          <w:p w14:paraId="72AAD26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nil"/>
              <w:right w:val="single" w:sz="12" w:space="0" w:color="auto"/>
            </w:tcBorders>
          </w:tcPr>
          <w:p w14:paraId="1E577697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6D545A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2949BDD7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,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46BA3478" w14:textId="77777777" w:rsidTr="00F85CA5">
        <w:trPr>
          <w:trHeight w:val="86"/>
        </w:trPr>
        <w:tc>
          <w:tcPr>
            <w:tcW w:w="1710" w:type="dxa"/>
            <w:tcBorders>
              <w:bottom w:val="dotted" w:sz="4" w:space="0" w:color="auto"/>
            </w:tcBorders>
            <w:noWrap/>
          </w:tcPr>
          <w:p w14:paraId="0506DB52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otted" w:sz="4" w:space="0" w:color="auto"/>
              <w:right w:val="single" w:sz="12" w:space="0" w:color="auto"/>
            </w:tcBorders>
          </w:tcPr>
          <w:p w14:paraId="73188A9D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F8AA139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5457C8AB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6E7C9BA3" w14:textId="77777777" w:rsidTr="00F85CA5">
        <w:trPr>
          <w:trHeight w:val="140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07BAC1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38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53860004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6BB777D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70E3CEAC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6DBFC2E5" w14:textId="77777777" w:rsidTr="00F85CA5">
        <w:trPr>
          <w:trHeight w:val="63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D6B9F7F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39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64D29889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E32B1F5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79E1FD4F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27012774" w14:textId="77777777" w:rsidTr="00F85CA5">
        <w:trPr>
          <w:trHeight w:val="63"/>
        </w:trPr>
        <w:tc>
          <w:tcPr>
            <w:tcW w:w="1710" w:type="dxa"/>
            <w:tcBorders>
              <w:top w:val="dotted" w:sz="4" w:space="0" w:color="auto"/>
            </w:tcBorders>
            <w:noWrap/>
            <w:hideMark/>
          </w:tcPr>
          <w:p w14:paraId="70A4CD7D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40</w:t>
            </w:r>
          </w:p>
        </w:tc>
        <w:tc>
          <w:tcPr>
            <w:tcW w:w="1800" w:type="dxa"/>
            <w:tcBorders>
              <w:top w:val="dotted" w:sz="4" w:space="0" w:color="auto"/>
              <w:right w:val="single" w:sz="12" w:space="0" w:color="auto"/>
            </w:tcBorders>
          </w:tcPr>
          <w:p w14:paraId="7D6C2FD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A73450F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732D2C15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01CADB34" w14:textId="77777777" w:rsidTr="00F85CA5">
        <w:trPr>
          <w:trHeight w:val="194"/>
        </w:trPr>
        <w:tc>
          <w:tcPr>
            <w:tcW w:w="1710" w:type="dxa"/>
            <w:tcBorders>
              <w:bottom w:val="dotted" w:sz="4" w:space="0" w:color="auto"/>
            </w:tcBorders>
            <w:noWrap/>
          </w:tcPr>
          <w:p w14:paraId="7253508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otted" w:sz="4" w:space="0" w:color="auto"/>
              <w:right w:val="single" w:sz="12" w:space="0" w:color="auto"/>
            </w:tcBorders>
          </w:tcPr>
          <w:p w14:paraId="014423A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E189FE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01BB196B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3AA7E8ED" w14:textId="77777777" w:rsidTr="00F85CA5">
        <w:trPr>
          <w:trHeight w:val="158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E48140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41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0E341C6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031575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7FF02427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00FDA" w14:paraId="40DBE5A0" w14:textId="77777777" w:rsidTr="00F85CA5">
        <w:trPr>
          <w:trHeight w:val="122"/>
        </w:trPr>
        <w:tc>
          <w:tcPr>
            <w:tcW w:w="1710" w:type="dxa"/>
            <w:tcBorders>
              <w:top w:val="dotted" w:sz="4" w:space="0" w:color="auto"/>
            </w:tcBorders>
            <w:noWrap/>
          </w:tcPr>
          <w:p w14:paraId="569F9E98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42</w:t>
            </w:r>
          </w:p>
        </w:tc>
        <w:tc>
          <w:tcPr>
            <w:tcW w:w="1800" w:type="dxa"/>
            <w:tcBorders>
              <w:top w:val="dotted" w:sz="4" w:space="0" w:color="auto"/>
              <w:right w:val="single" w:sz="12" w:space="0" w:color="auto"/>
            </w:tcBorders>
          </w:tcPr>
          <w:p w14:paraId="44940689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DCB7D06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0288456C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1515487D" w14:textId="77777777" w:rsidTr="00F85CA5">
        <w:trPr>
          <w:trHeight w:val="167"/>
        </w:trPr>
        <w:tc>
          <w:tcPr>
            <w:tcW w:w="1710" w:type="dxa"/>
            <w:tcBorders>
              <w:bottom w:val="nil"/>
            </w:tcBorders>
            <w:noWrap/>
          </w:tcPr>
          <w:p w14:paraId="4F04F71B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nil"/>
              <w:right w:val="single" w:sz="12" w:space="0" w:color="auto"/>
            </w:tcBorders>
          </w:tcPr>
          <w:p w14:paraId="0C889856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48C054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nil"/>
            </w:tcBorders>
          </w:tcPr>
          <w:p w14:paraId="55075358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7A0528F7" w14:textId="77777777" w:rsidTr="00F85CA5">
        <w:trPr>
          <w:trHeight w:val="63"/>
        </w:trPr>
        <w:tc>
          <w:tcPr>
            <w:tcW w:w="1710" w:type="dxa"/>
            <w:tcBorders>
              <w:bottom w:val="dotted" w:sz="4" w:space="0" w:color="auto"/>
            </w:tcBorders>
            <w:noWrap/>
          </w:tcPr>
          <w:p w14:paraId="6C8A9E00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dotted" w:sz="4" w:space="0" w:color="auto"/>
              <w:right w:val="single" w:sz="12" w:space="0" w:color="auto"/>
            </w:tcBorders>
          </w:tcPr>
          <w:p w14:paraId="1CDC67DA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E88E7CB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dotted" w:sz="4" w:space="0" w:color="auto"/>
            </w:tcBorders>
          </w:tcPr>
          <w:p w14:paraId="7531292A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</w:t>
            </w:r>
          </w:p>
        </w:tc>
      </w:tr>
      <w:tr w:rsidR="00BE0A4E" w:rsidRPr="00D00FDA" w14:paraId="4BEF7F2D" w14:textId="77777777" w:rsidTr="00F85CA5">
        <w:trPr>
          <w:trHeight w:val="63"/>
        </w:trPr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3017D8C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43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5B3A3A66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3DF5363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</w:tcPr>
          <w:p w14:paraId="098EF23B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>bla</w:t>
            </w:r>
            <w:r w:rsidRPr="00566A6D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C066AE" w14:paraId="61FE1AE4" w14:textId="77777777" w:rsidTr="00F85CA5">
        <w:trPr>
          <w:trHeight w:val="149"/>
        </w:trPr>
        <w:tc>
          <w:tcPr>
            <w:tcW w:w="1710" w:type="dxa"/>
            <w:tcBorders>
              <w:top w:val="dotted" w:sz="4" w:space="0" w:color="auto"/>
              <w:bottom w:val="nil"/>
            </w:tcBorders>
            <w:noWrap/>
            <w:hideMark/>
          </w:tcPr>
          <w:p w14:paraId="3DEEAE99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00FDA">
              <w:rPr>
                <w:rFonts w:ascii="Calibri" w:hAnsi="Calibri" w:cs="Calibri"/>
                <w:b/>
                <w:bCs/>
                <w:sz w:val="18"/>
                <w:szCs w:val="18"/>
              </w:rPr>
              <w:t>545</w:t>
            </w:r>
          </w:p>
        </w:tc>
        <w:tc>
          <w:tcPr>
            <w:tcW w:w="1800" w:type="dxa"/>
            <w:tcBorders>
              <w:top w:val="dotted" w:sz="4" w:space="0" w:color="auto"/>
              <w:bottom w:val="nil"/>
              <w:right w:val="single" w:sz="12" w:space="0" w:color="auto"/>
            </w:tcBorders>
          </w:tcPr>
          <w:p w14:paraId="08AD07D7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11277ED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dotted" w:sz="4" w:space="0" w:color="auto"/>
              <w:left w:val="single" w:sz="12" w:space="0" w:color="auto"/>
              <w:bottom w:val="nil"/>
            </w:tcBorders>
          </w:tcPr>
          <w:p w14:paraId="6C8FC178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9D06B0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9D06B0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9D06B0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9D06B0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C066AE" w14:paraId="24D3B666" w14:textId="77777777" w:rsidTr="00F85CA5">
        <w:trPr>
          <w:trHeight w:val="290"/>
        </w:trPr>
        <w:tc>
          <w:tcPr>
            <w:tcW w:w="1710" w:type="dxa"/>
            <w:tcBorders>
              <w:top w:val="nil"/>
              <w:bottom w:val="single" w:sz="12" w:space="0" w:color="auto"/>
            </w:tcBorders>
            <w:noWrap/>
          </w:tcPr>
          <w:p w14:paraId="6C5A983C" w14:textId="77777777" w:rsidR="00BE0A4E" w:rsidRPr="0048655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6A8F15DA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0F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46474E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F936B5">
              <w:rPr>
                <w:rFonts w:ascii="Calibri" w:hAnsi="Calibri" w:cs="Calibri"/>
                <w:sz w:val="20"/>
                <w:szCs w:val="20"/>
                <w:lang w:val="en-US"/>
              </w:rPr>
              <w:t>Cecum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392A3F85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9D06B0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la</w:t>
            </w:r>
            <w:r w:rsidRPr="009D06B0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US"/>
              </w:rPr>
              <w:t>CTX-M</w:t>
            </w:r>
            <w:r w:rsidRPr="009D06B0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9D06B0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TEM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501DFD00" w14:textId="77777777" w:rsidTr="00F85CA5">
        <w:trPr>
          <w:trHeight w:val="290"/>
        </w:trPr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</w:tcPr>
          <w:p w14:paraId="69091BCD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604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D7C82E2" w14:textId="77777777" w:rsidR="00BE0A4E" w:rsidRPr="00D00FDA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CB5D1CC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23</w:t>
            </w:r>
          </w:p>
        </w:tc>
        <w:tc>
          <w:tcPr>
            <w:tcW w:w="27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63E53B3" w14:textId="77777777" w:rsidR="00BE0A4E" w:rsidRPr="009D06B0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00FDA" w14:paraId="12C19D2B" w14:textId="77777777" w:rsidTr="00F85CA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14:paraId="297FD652" w14:textId="77777777" w:rsidR="00BE0A4E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4DE228" w14:textId="77777777" w:rsidR="00BE0A4E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E9CE41" w14:textId="77777777" w:rsidR="00BE0A4E" w:rsidRPr="00F936B5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loacal swab on day 23</w:t>
            </w:r>
          </w:p>
        </w:tc>
        <w:tc>
          <w:tcPr>
            <w:tcW w:w="27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A9A7684" w14:textId="77777777" w:rsidR="00BE0A4E" w:rsidRPr="00566A6D" w:rsidRDefault="00BE0A4E" w:rsidP="00F85CA5">
            <w:pPr>
              <w:keepNext/>
              <w:keepLines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419"/>
              </w:rPr>
            </w:pP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 xml:space="preserve">, 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cr-1, 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CF6BDF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</w:tbl>
    <w:p w14:paraId="28B72DCD" w14:textId="21684EF0" w:rsidR="00BE0A4E" w:rsidRPr="00872762" w:rsidRDefault="00BE0A4E" w:rsidP="00BE0A4E">
      <w:pPr>
        <w:spacing w:after="0" w:line="240" w:lineRule="auto"/>
        <w:contextualSpacing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872762">
        <w:rPr>
          <w:rFonts w:ascii="Calibri" w:hAnsi="Calibri" w:cs="Calibri"/>
          <w:b/>
          <w:bCs/>
          <w:sz w:val="18"/>
          <w:szCs w:val="18"/>
          <w:lang w:val="en-US"/>
        </w:rPr>
        <w:t>*</w:t>
      </w:r>
      <w:r w:rsidRPr="00872762">
        <w:rPr>
          <w:rFonts w:ascii="Calibri" w:hAnsi="Calibri" w:cs="Calibri"/>
          <w:sz w:val="18"/>
          <w:szCs w:val="18"/>
          <w:lang w:val="en-US"/>
        </w:rPr>
        <w:t>Animals 414 and 433 belonged to experimental group given CE via spray on day 1 of life, animals 502 to 545 belonged to experimental group given CE via drinking water on day 5 of life, and animal 604 was part of the positive control group.</w:t>
      </w:r>
      <w:r w:rsidRPr="00872762">
        <w:rPr>
          <w:rFonts w:ascii="Calibri" w:hAnsi="Calibri" w:cs="Calibri"/>
          <w:b/>
          <w:bCs/>
          <w:sz w:val="18"/>
          <w:szCs w:val="18"/>
          <w:lang w:val="en-US"/>
        </w:rPr>
        <w:t xml:space="preserve"> </w:t>
      </w:r>
      <w:r w:rsidRPr="00872762">
        <w:rPr>
          <w:rFonts w:ascii="Calibri" w:hAnsi="Calibri" w:cs="Calibri"/>
          <w:b/>
          <w:bCs/>
          <w:sz w:val="18"/>
          <w:szCs w:val="18"/>
          <w:vertAlign w:val="superscript"/>
          <w:lang w:val="en-US"/>
        </w:rPr>
        <w:t>+</w:t>
      </w:r>
      <w:r w:rsidRPr="00872762">
        <w:rPr>
          <w:rFonts w:ascii="Calibri" w:hAnsi="Calibri" w:cs="Calibri"/>
          <w:i/>
          <w:iCs/>
          <w:sz w:val="18"/>
          <w:szCs w:val="18"/>
          <w:lang w:val="en-US"/>
        </w:rPr>
        <w:t>mcr-1, bla</w:t>
      </w:r>
      <w:r w:rsidRPr="00872762">
        <w:rPr>
          <w:rFonts w:ascii="Calibri" w:hAnsi="Calibri" w:cs="Calibri"/>
          <w:i/>
          <w:iCs/>
          <w:sz w:val="18"/>
          <w:szCs w:val="18"/>
          <w:vertAlign w:val="subscript"/>
          <w:lang w:val="en-US"/>
        </w:rPr>
        <w:t>TEM</w:t>
      </w:r>
      <w:r w:rsidRPr="00872762">
        <w:rPr>
          <w:rFonts w:ascii="Calibri" w:hAnsi="Calibri" w:cs="Calibri"/>
          <w:sz w:val="18"/>
          <w:szCs w:val="18"/>
          <w:lang w:val="en-US"/>
        </w:rPr>
        <w:t xml:space="preserve">, and </w:t>
      </w:r>
      <w:r w:rsidRPr="00872762">
        <w:rPr>
          <w:rFonts w:ascii="Calibri" w:hAnsi="Calibri" w:cs="Calibri"/>
          <w:i/>
          <w:iCs/>
          <w:sz w:val="18"/>
          <w:szCs w:val="18"/>
          <w:lang w:val="en-US"/>
        </w:rPr>
        <w:t>bla</w:t>
      </w:r>
      <w:r w:rsidRPr="00872762">
        <w:rPr>
          <w:rFonts w:ascii="Calibri" w:hAnsi="Calibri" w:cs="Calibri"/>
          <w:i/>
          <w:iCs/>
          <w:sz w:val="18"/>
          <w:szCs w:val="18"/>
          <w:vertAlign w:val="subscript"/>
          <w:lang w:val="en-US"/>
        </w:rPr>
        <w:t>CMY</w:t>
      </w:r>
      <w:r w:rsidRPr="00872762"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Pr="00872762">
        <w:rPr>
          <w:rFonts w:ascii="Calibri" w:hAnsi="Calibri" w:cs="Calibri"/>
          <w:sz w:val="18"/>
          <w:szCs w:val="18"/>
          <w:lang w:val="en-US"/>
        </w:rPr>
        <w:t>were plasmid</w:t>
      </w:r>
      <w:r w:rsidR="004B6002">
        <w:rPr>
          <w:rFonts w:ascii="Calibri" w:hAnsi="Calibri" w:cs="Calibri"/>
          <w:sz w:val="18"/>
          <w:szCs w:val="18"/>
          <w:lang w:val="en-US"/>
        </w:rPr>
        <w:t>-</w:t>
      </w:r>
      <w:r w:rsidRPr="00872762">
        <w:rPr>
          <w:rFonts w:ascii="Calibri" w:hAnsi="Calibri" w:cs="Calibri"/>
          <w:sz w:val="18"/>
          <w:szCs w:val="18"/>
          <w:lang w:val="en-US"/>
        </w:rPr>
        <w:t xml:space="preserve">encoded from the donor pAmpC-producing </w:t>
      </w:r>
      <w:r w:rsidRPr="00872762">
        <w:rPr>
          <w:rFonts w:ascii="Calibri" w:hAnsi="Calibri" w:cs="Calibri"/>
          <w:i/>
          <w:iCs/>
          <w:sz w:val="18"/>
          <w:szCs w:val="18"/>
          <w:lang w:val="en-US"/>
        </w:rPr>
        <w:t>E. coli</w:t>
      </w:r>
      <w:r w:rsidRPr="00872762">
        <w:rPr>
          <w:rFonts w:ascii="Calibri" w:hAnsi="Calibri" w:cs="Calibri"/>
          <w:sz w:val="18"/>
          <w:szCs w:val="18"/>
          <w:lang w:val="en-US"/>
        </w:rPr>
        <w:t xml:space="preserve">;  </w:t>
      </w:r>
      <w:r w:rsidRPr="00872762">
        <w:rPr>
          <w:rFonts w:ascii="Calibri" w:hAnsi="Calibri" w:cs="Calibri"/>
          <w:i/>
          <w:iCs/>
          <w:sz w:val="18"/>
          <w:szCs w:val="18"/>
          <w:lang w:val="en-US"/>
        </w:rPr>
        <w:t>bla</w:t>
      </w:r>
      <w:r w:rsidRPr="00872762">
        <w:rPr>
          <w:rFonts w:ascii="Calibri" w:hAnsi="Calibri" w:cs="Calibri"/>
          <w:i/>
          <w:iCs/>
          <w:sz w:val="18"/>
          <w:szCs w:val="18"/>
          <w:vertAlign w:val="subscript"/>
          <w:lang w:val="en-US"/>
        </w:rPr>
        <w:t>CTX-M</w:t>
      </w:r>
      <w:r w:rsidRPr="00872762">
        <w:rPr>
          <w:rFonts w:ascii="Calibri" w:hAnsi="Calibri" w:cs="Calibri"/>
          <w:sz w:val="18"/>
          <w:szCs w:val="18"/>
          <w:vertAlign w:val="subscript"/>
          <w:lang w:val="en-US"/>
        </w:rPr>
        <w:t xml:space="preserve"> </w:t>
      </w:r>
      <w:r w:rsidRPr="00872762">
        <w:rPr>
          <w:rFonts w:ascii="Calibri" w:hAnsi="Calibri" w:cs="Calibri"/>
          <w:sz w:val="18"/>
          <w:szCs w:val="18"/>
          <w:lang w:val="en-US"/>
        </w:rPr>
        <w:t xml:space="preserve">was chromosomally encoded in the recipient ESBL-producing </w:t>
      </w:r>
      <w:r w:rsidRPr="00872762">
        <w:rPr>
          <w:rFonts w:ascii="Calibri" w:hAnsi="Calibri" w:cs="Calibri"/>
          <w:i/>
          <w:iCs/>
          <w:sz w:val="18"/>
          <w:szCs w:val="18"/>
          <w:lang w:val="en-US"/>
        </w:rPr>
        <w:t>E. coli</w:t>
      </w:r>
      <w:r w:rsidRPr="00872762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fldChar w:fldCharType="begin"/>
      </w:r>
      <w:r>
        <w:rPr>
          <w:rFonts w:ascii="Calibri" w:hAnsi="Calibri" w:cs="Calibri"/>
          <w:sz w:val="18"/>
          <w:szCs w:val="18"/>
          <w:lang w:val="en-US"/>
        </w:rPr>
        <w:instrText xml:space="preserve"> ADDIN EN.CITE &lt;EndNote&gt;&lt;Cite&gt;&lt;Author&gt;Arredondo-Alonso&lt;/Author&gt;&lt;Year&gt;2019&lt;/Year&gt;&lt;RecNum&gt;27&lt;/RecNum&gt;&lt;DisplayText&gt;[33]&lt;/DisplayText&gt;&lt;record&gt;&lt;rec-number&gt;27&lt;/rec-number&gt;&lt;foreign-keys&gt;&lt;key app="EN" db-id="t5zxfsf04evvwke5xxp5tafttwd0dztfr9pe" timestamp="1753993063"&gt;27&lt;/key&gt;&lt;/foreign-keys&gt;&lt;ref-type name="Journal Article"&gt;17&lt;/ref-type&gt;&lt;contributors&gt;&lt;authors&gt;&lt;author&gt;Arredondo-Alonso, S.&lt;/author&gt;&lt;author&gt;Rogers, M. R. C.&lt;/author&gt;&lt;author&gt;Braat, J. C.&lt;/author&gt;&lt;author&gt;Verschuuren, T. D.&lt;/author&gt;&lt;author&gt;Top, J.&lt;/author&gt;&lt;author&gt;Corander, J.&lt;/author&gt;&lt;author&gt;Willems, R. J. L.&lt;/author&gt;&lt;author&gt;Schurch, A. C.&lt;/author&gt;&lt;/authors&gt;&lt;/contributors&gt;&lt;auth-address&gt;1​Department of Medical Microbiology, University Medical Center Utrecht, Utrecht, The Netherlands.&amp;#xD;2​Julius Centre for Health Sciences and Primary Care, University Medical Centre Utrecht, Utrecht, The Netherlands.&amp;#xD;5​Infection Genomics, Wellcome Trust Sanger Institute, Hinxton, UK.&amp;#xD;4​Department of Mathematics and Statistics, University of Helsinki, Helsinki, Finland.&amp;#xD;3​Faculty of Medicine, Department of Biostatistics, University of Oslo, Oslo, Norway.&lt;/auth-address&gt;&lt;titles&gt;&lt;title&gt;Corrigendum: mlplasmids: a user-friendly tool to predict plasmid- and chromosome-derived sequences for single species&lt;/title&gt;&lt;secondary-title&gt;Microb Genom&lt;/secondary-title&gt;&lt;/titles&gt;&lt;periodical&gt;&lt;full-title&gt;Microb Genom&lt;/full-title&gt;&lt;/periodical&gt;&lt;volume&gt;5&lt;/volume&gt;&lt;number&gt;1&lt;/number&gt;&lt;dates&gt;&lt;year&gt;2019&lt;/year&gt;&lt;pub-dates&gt;&lt;date&gt;Jan&lt;/date&gt;&lt;/pub-dates&gt;&lt;/dates&gt;&lt;isbn&gt;2057-5858 (Electronic)&amp;#xD;2057-5858 (Linking)&lt;/isbn&gt;&lt;accession-num&gt;30714567&lt;/accession-num&gt;&lt;urls&gt;&lt;related-urls&gt;&lt;url&gt;https://www.ncbi.nlm.nih.gov/pubmed/30714567&lt;/url&gt;&lt;/related-urls&gt;&lt;/urls&gt;&lt;custom2&gt;PMC6412059&lt;/custom2&gt;&lt;electronic-resource-num&gt;https://doi.org/10.1099/mgen.0.000224&lt;/electronic-resource-num&gt;&lt;remote-database-name&gt;PubMed-not-MEDLINE&lt;/remote-database-name&gt;&lt;remote-database-provider&gt;NLM&lt;/remote-database-provider&gt;&lt;/record&gt;&lt;/Cite&gt;&lt;/EndNote&gt;</w:instrText>
      </w:r>
      <w:r>
        <w:rPr>
          <w:rFonts w:ascii="Calibri" w:hAnsi="Calibri" w:cs="Calibri"/>
          <w:sz w:val="18"/>
          <w:szCs w:val="18"/>
          <w:lang w:val="en-US"/>
        </w:rPr>
        <w:fldChar w:fldCharType="separate"/>
      </w:r>
      <w:r>
        <w:rPr>
          <w:rFonts w:ascii="Calibri" w:hAnsi="Calibri" w:cs="Calibri"/>
          <w:noProof/>
          <w:sz w:val="18"/>
          <w:szCs w:val="18"/>
          <w:lang w:val="en-US"/>
        </w:rPr>
        <w:t>[33]</w:t>
      </w:r>
      <w:r>
        <w:rPr>
          <w:rFonts w:ascii="Calibri" w:hAnsi="Calibri" w:cs="Calibri"/>
          <w:sz w:val="18"/>
          <w:szCs w:val="18"/>
          <w:lang w:val="en-US"/>
        </w:rPr>
        <w:fldChar w:fldCharType="end"/>
      </w:r>
      <w:r w:rsidRPr="00872762">
        <w:rPr>
          <w:rFonts w:ascii="Calibri" w:hAnsi="Calibri" w:cs="Calibri"/>
          <w:sz w:val="18"/>
          <w:szCs w:val="18"/>
          <w:lang w:val="en-US"/>
        </w:rPr>
        <w:t xml:space="preserve">. </w:t>
      </w:r>
    </w:p>
    <w:p w14:paraId="1664C746" w14:textId="77777777" w:rsidR="00BE0A4E" w:rsidRDefault="00BE0A4E" w:rsidP="00BE0A4E">
      <w:pPr>
        <w:spacing w:after="0"/>
        <w:jc w:val="both"/>
        <w:rPr>
          <w:rFonts w:ascii="Calibri" w:hAnsi="Calibri" w:cs="Calibri"/>
          <w:b/>
          <w:bCs/>
          <w:lang w:val="en-US"/>
        </w:rPr>
      </w:pPr>
    </w:p>
    <w:p w14:paraId="333D8BF1" w14:textId="77777777" w:rsidR="00BE0A4E" w:rsidRDefault="00BE0A4E" w:rsidP="00BE0A4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5B2E6947" w14:textId="77777777" w:rsidR="00BE0A4E" w:rsidRPr="002A70DB" w:rsidRDefault="00BE0A4E" w:rsidP="00BE0A4E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S. Table 2. </w:t>
      </w:r>
      <w:r>
        <w:rPr>
          <w:rFonts w:ascii="Calibri" w:hAnsi="Calibri" w:cs="Calibri"/>
          <w:lang w:val="en-US"/>
        </w:rPr>
        <w:t xml:space="preserve">Resistance genes detected </w:t>
      </w:r>
      <w:r w:rsidRPr="0060305A">
        <w:rPr>
          <w:rFonts w:ascii="Calibri" w:hAnsi="Calibri" w:cs="Calibri"/>
          <w:lang w:val="en-US"/>
        </w:rPr>
        <w:t>under</w:t>
      </w:r>
      <w:r>
        <w:rPr>
          <w:rFonts w:ascii="Calibri" w:hAnsi="Calibri" w:cs="Calibri"/>
          <w:i/>
          <w:iCs/>
          <w:lang w:val="en-US"/>
        </w:rPr>
        <w:t xml:space="preserve"> </w:t>
      </w:r>
      <w:r w:rsidRPr="0060305A">
        <w:rPr>
          <w:rFonts w:ascii="Calibri" w:hAnsi="Calibri" w:cs="Calibri"/>
          <w:i/>
          <w:iCs/>
          <w:lang w:val="en-US"/>
        </w:rPr>
        <w:t>in vitro</w:t>
      </w:r>
      <w:r>
        <w:rPr>
          <w:rFonts w:ascii="Calibri" w:hAnsi="Calibri" w:cs="Calibri"/>
          <w:i/>
          <w:iCs/>
          <w:lang w:val="en-US"/>
        </w:rPr>
        <w:t xml:space="preserve"> conditions.</w:t>
      </w:r>
    </w:p>
    <w:p w14:paraId="1E89A2A2" w14:textId="77777777" w:rsidR="00BE0A4E" w:rsidRDefault="00BE0A4E" w:rsidP="00BE0A4E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900"/>
        <w:gridCol w:w="805"/>
        <w:gridCol w:w="1355"/>
        <w:gridCol w:w="2065"/>
        <w:gridCol w:w="1867"/>
      </w:tblGrid>
      <w:tr w:rsidR="00BE0A4E" w:rsidRPr="00C973CB" w14:paraId="1971F8C4" w14:textId="77777777" w:rsidTr="00F85CA5">
        <w:trPr>
          <w:trHeight w:val="440"/>
        </w:trPr>
        <w:tc>
          <w:tcPr>
            <w:tcW w:w="377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30F287" w14:textId="77777777" w:rsidR="00BE0A4E" w:rsidRPr="00201D8B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28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D4D811" w14:textId="77777777" w:rsidR="00BE0A4E" w:rsidRPr="00486555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8655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sistance genes detected*</w:t>
            </w:r>
          </w:p>
        </w:tc>
      </w:tr>
      <w:tr w:rsidR="00BE0A4E" w:rsidRPr="00C973CB" w14:paraId="41A8E613" w14:textId="77777777" w:rsidTr="00F85CA5">
        <w:trPr>
          <w:trHeight w:val="440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46142F5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59DE">
              <w:rPr>
                <w:rFonts w:ascii="Calibri" w:hAnsi="Calibri" w:cs="Calibri"/>
                <w:b/>
                <w:bCs/>
                <w:sz w:val="16"/>
                <w:szCs w:val="16"/>
              </w:rPr>
              <w:t>Biological replicate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527CFB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59DE">
              <w:rPr>
                <w:rFonts w:ascii="Calibri" w:hAnsi="Calibri" w:cs="Calibri"/>
                <w:b/>
                <w:bCs/>
                <w:sz w:val="16"/>
                <w:szCs w:val="16"/>
              </w:rPr>
              <w:t>Initial bacterial concentratio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918A12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59DE">
              <w:rPr>
                <w:rFonts w:ascii="Calibri" w:hAnsi="Calibri" w:cs="Calibri"/>
                <w:b/>
                <w:bCs/>
                <w:sz w:val="16"/>
                <w:szCs w:val="16"/>
              </w:rPr>
              <w:t>Technical replicate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76A82B3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59D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Isolate ID </w:t>
            </w:r>
          </w:p>
        </w:tc>
        <w:tc>
          <w:tcPr>
            <w:tcW w:w="13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24BC4E" w14:textId="77777777" w:rsidR="00BE0A4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  <w:p w14:paraId="5858EDC7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359DE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B</w:t>
            </w:r>
          </w:p>
        </w:tc>
        <w:tc>
          <w:tcPr>
            <w:tcW w:w="2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A6C56E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359DE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ntestinal chicken cells +DEMEM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/</w:t>
            </w:r>
            <w:r w:rsidRPr="002359DE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12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6F0FA82" w14:textId="77777777" w:rsidR="00BE0A4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  <w:p w14:paraId="05C71623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359DE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DEMEM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/</w:t>
            </w:r>
            <w:r w:rsidRPr="002359DE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12</w:t>
            </w:r>
          </w:p>
        </w:tc>
      </w:tr>
      <w:tr w:rsidR="00BE0A4E" w:rsidRPr="00D42EC9" w14:paraId="323545BE" w14:textId="77777777" w:rsidTr="00F85CA5">
        <w:trPr>
          <w:trHeight w:val="40"/>
        </w:trPr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078F4AEF" w14:textId="77777777" w:rsidR="00BE0A4E" w:rsidRPr="00C973CB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F3A791C" w14:textId="77777777" w:rsidR="00BE0A4E" w:rsidRPr="00C973CB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144E930" w14:textId="77777777" w:rsidR="00BE0A4E" w:rsidRPr="00C973CB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BB28AE3" w14:textId="77777777" w:rsidR="00BE0A4E" w:rsidRPr="00C973CB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B870600" w14:textId="77777777" w:rsidR="00BE0A4E" w:rsidRPr="00C973CB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5FDF84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B29AFA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4945666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067730A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2591397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⁶ CFU/mL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F56BE8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DD75C1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9F5AB0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0AF64B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23B6ADC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0DDAC5D9" w14:textId="77777777" w:rsidTr="00F85CA5">
        <w:trPr>
          <w:trHeight w:val="148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40C1686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6D03F1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E1059B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44EF34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3D812A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34FA5E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19C223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45A7BCF7" w14:textId="77777777" w:rsidTr="00F85CA5">
        <w:trPr>
          <w:trHeight w:val="19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CE4CC2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078E87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97AA6C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15BC9D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95B693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2E0459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0DA66D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497F40B0" w14:textId="77777777" w:rsidTr="00F85CA5">
        <w:trPr>
          <w:trHeight w:val="229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4F09236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CA0E25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3170F7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6B96AD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24400A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5D93AD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9B32AD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246AADFC" w14:textId="77777777" w:rsidTr="00F85CA5">
        <w:trPr>
          <w:trHeight w:val="175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1E17DD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2A4D1F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8186B3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5BD5FF6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BB5393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261B2E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919F8C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52B1C6B8" w14:textId="77777777" w:rsidTr="00F85CA5">
        <w:trPr>
          <w:trHeight w:val="13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BA16A6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A7B9A5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DC691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CB8C31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7212F7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F2771B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1741CF1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0B1E3CE6" w14:textId="77777777" w:rsidTr="00F85CA5">
        <w:trPr>
          <w:trHeight w:val="166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0921713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301F65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5D53745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65A4060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6088FAA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⁵ CFU/mL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20417D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21401D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496F09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D99BCA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DE6678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209D791D" w14:textId="77777777" w:rsidTr="00F85CA5">
        <w:trPr>
          <w:trHeight w:val="21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213067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EEBE4F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ABA9FA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48AD88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DA1823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80E5E3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2A4127B8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01EE73EB" w14:textId="77777777" w:rsidTr="00F85CA5">
        <w:trPr>
          <w:trHeight w:val="157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43C1B0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0E514E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F5F174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E0D4F0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F9D443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F4DC95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631073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4D9B80B3" w14:textId="77777777" w:rsidTr="00F85CA5">
        <w:trPr>
          <w:trHeight w:val="10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3E1B4E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4E67E3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98471C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90D8D8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7FB2A4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992463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1B9C134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4CBE1950" w14:textId="77777777" w:rsidTr="00F85CA5">
        <w:trPr>
          <w:trHeight w:val="148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61A535E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A12E2A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18EB9F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B80747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A010D9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573263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D8D9C9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728ADFBC" w14:textId="77777777" w:rsidTr="00F85CA5">
        <w:trPr>
          <w:trHeight w:val="94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3DDE99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356B29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0E7DA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6F698D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D51C2D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4ACE3C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7AA7D0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7FAD7247" w14:textId="77777777" w:rsidTr="00F85CA5">
        <w:trPr>
          <w:trHeight w:val="139"/>
        </w:trPr>
        <w:tc>
          <w:tcPr>
            <w:tcW w:w="900" w:type="dxa"/>
            <w:vMerge w:val="restart"/>
            <w:tcBorders>
              <w:left w:val="nil"/>
              <w:right w:val="single" w:sz="12" w:space="0" w:color="auto"/>
            </w:tcBorders>
          </w:tcPr>
          <w:p w14:paraId="54B634F8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D1AE9BB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C858A65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A1B080D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A10BFE1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F9DD67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7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539176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3A44910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737CB0F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119E553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⁶ CFU/mL</w:t>
            </w:r>
          </w:p>
        </w:tc>
        <w:tc>
          <w:tcPr>
            <w:tcW w:w="90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23701B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3494C7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E07C85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B9E01F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left w:val="single" w:sz="12" w:space="0" w:color="auto"/>
              <w:bottom w:val="dotted" w:sz="4" w:space="0" w:color="auto"/>
              <w:right w:val="nil"/>
            </w:tcBorders>
          </w:tcPr>
          <w:p w14:paraId="47BED99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6DB9724" w14:textId="77777777" w:rsidTr="00F85CA5">
        <w:trPr>
          <w:trHeight w:val="85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C060F7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F8D3EC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8AEF2C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AA4678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024788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2311F7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190460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B04505B" w14:textId="77777777" w:rsidTr="00F85CA5">
        <w:trPr>
          <w:trHeight w:val="12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4142320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386B46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1C3962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765367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0E7E96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BF0C67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EF9AA3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215605A9" w14:textId="77777777" w:rsidTr="00F85CA5">
        <w:trPr>
          <w:trHeight w:val="166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4F8B925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87AFBC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11A2D7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44F8AE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A904A6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C83621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75775F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7CE87261" w14:textId="77777777" w:rsidTr="00F85CA5">
        <w:trPr>
          <w:trHeight w:val="202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C23F85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AF9FFB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3D2C8B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86A32A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D24F56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DE80D2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A4D274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1F0EB68E" w14:textId="77777777" w:rsidTr="00F85CA5">
        <w:trPr>
          <w:trHeight w:val="157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C78FE3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8BDF52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A738DC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E13ABC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3B1642E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75D1AC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29D9AEA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71E017D3" w14:textId="77777777" w:rsidTr="00F85CA5">
        <w:trPr>
          <w:trHeight w:val="112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27E36A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F03B96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1CEC6D4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3527F90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5988838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⁵ CFU/mL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52A24D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CD4F7D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133FC58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26499A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866914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384FB535" w14:textId="77777777" w:rsidTr="00F85CA5">
        <w:trPr>
          <w:trHeight w:val="157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CFEDAF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823CD9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092DDB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0D518B3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C571BA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4CD42A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18361E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004E8539" w14:textId="77777777" w:rsidTr="00F85CA5">
        <w:trPr>
          <w:trHeight w:val="28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64E7875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1412E8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CA3349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C25FB4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826560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1BFD01E" w14:textId="77777777" w:rsidR="00BE0A4E" w:rsidRPr="00F871B8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871B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F871B8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F871B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69FECD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402D4D25" w14:textId="77777777" w:rsidTr="00F85CA5">
        <w:trPr>
          <w:trHeight w:val="19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F59924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A4CAA7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A33AFA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BE77F0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B00063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AFAE59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647810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136086D3" w14:textId="77777777" w:rsidTr="00F85CA5">
        <w:trPr>
          <w:trHeight w:val="148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4F5645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517975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5163C8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11DB39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B7F241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7991CD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7F52A3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480BDD8B" w14:textId="77777777" w:rsidTr="00F85CA5">
        <w:trPr>
          <w:trHeight w:val="94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9210B3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3B8308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2A3BC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B43220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97C070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6269E1E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28CA11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0320EDAB" w14:textId="77777777" w:rsidTr="00F85CA5">
        <w:trPr>
          <w:trHeight w:val="56"/>
        </w:trPr>
        <w:tc>
          <w:tcPr>
            <w:tcW w:w="900" w:type="dxa"/>
            <w:vMerge w:val="restart"/>
            <w:tcBorders>
              <w:left w:val="nil"/>
              <w:right w:val="single" w:sz="12" w:space="0" w:color="auto"/>
            </w:tcBorders>
          </w:tcPr>
          <w:p w14:paraId="0A3F0B92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FAB8CFF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34CEBE0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901D708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6A2FB89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598A85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7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C7FB95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3AF662B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19353EE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2ABBD20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⁶ CFU/mL</w:t>
            </w:r>
          </w:p>
        </w:tc>
        <w:tc>
          <w:tcPr>
            <w:tcW w:w="90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2753EC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6F5D87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07D4ED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245FB7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left w:val="single" w:sz="12" w:space="0" w:color="auto"/>
              <w:bottom w:val="dotted" w:sz="4" w:space="0" w:color="auto"/>
              <w:right w:val="nil"/>
            </w:tcBorders>
          </w:tcPr>
          <w:p w14:paraId="31CC3BD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D96C58B" w14:textId="77777777" w:rsidTr="00F85CA5">
        <w:trPr>
          <w:trHeight w:val="175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14A79F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134A43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B8D7D8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E161EF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1AF42B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B9F8E3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320D4F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694AFC2B" w14:textId="77777777" w:rsidTr="00F85CA5">
        <w:trPr>
          <w:trHeight w:val="12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C25601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0E3BF6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C3287B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98C70C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BCEAC3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B105A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C33C64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0D0DA507" w14:textId="77777777" w:rsidTr="00F85CA5">
        <w:trPr>
          <w:trHeight w:val="76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CB8DE0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B2B902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1463D0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EA0F27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F838C4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4A9B57E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DA48EF8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284615D0" w14:textId="77777777" w:rsidTr="00F85CA5">
        <w:trPr>
          <w:trHeight w:val="202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F80A45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52E145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3CF534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3BAA66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A8FA96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463577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21E87A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4FE8CA0D" w14:textId="77777777" w:rsidTr="00F85CA5">
        <w:trPr>
          <w:trHeight w:val="148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3BF9CB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8ECBFC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D85E2D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45C897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D12134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979CF4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1128E4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63D7C0D" w14:textId="77777777" w:rsidTr="00F85CA5">
        <w:trPr>
          <w:trHeight w:val="28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09C3E8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517606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1CDB86A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2CC95FC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446B339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⁵ CFU/mL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FA74F2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095159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26AFE9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DB545BD" w14:textId="77777777" w:rsidR="00BE0A4E" w:rsidRPr="00F871B8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871B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F871B8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F871B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E41328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11A2BED8" w14:textId="77777777" w:rsidTr="00F85CA5">
        <w:trPr>
          <w:trHeight w:val="19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0FCCF25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479B17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B9B305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5B99BC2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3D4733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8541A2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D7B637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351AA7A" w14:textId="77777777" w:rsidTr="00F85CA5">
        <w:trPr>
          <w:trHeight w:val="139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B80215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D8AC06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F04B83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31BECD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159223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382371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587BC5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339C9E78" w14:textId="77777777" w:rsidTr="00F85CA5">
        <w:trPr>
          <w:trHeight w:val="94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F05E5B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04B27D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E44A5D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A9B2C8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E0827F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9F1D7F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0DF60EA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C066AE" w14:paraId="728EBFCE" w14:textId="77777777" w:rsidTr="00F85CA5">
        <w:trPr>
          <w:trHeight w:val="31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A7822D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DDE0D6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AB57DE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FAB5A4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BB28C4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BBCC57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13EFD36D" w14:textId="77777777" w:rsidR="00BE0A4E" w:rsidRPr="00F871B8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871B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F871B8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F871B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42EC9" w14:paraId="5E2709EB" w14:textId="77777777" w:rsidTr="00F85CA5">
        <w:trPr>
          <w:trHeight w:val="13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69613F6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CAAFD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4C84E8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37A5EB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8FCCF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FB64A8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F5655D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4626A93E" w14:textId="77777777" w:rsidTr="00F85CA5">
        <w:trPr>
          <w:trHeight w:val="175"/>
        </w:trPr>
        <w:tc>
          <w:tcPr>
            <w:tcW w:w="900" w:type="dxa"/>
            <w:vMerge w:val="restart"/>
            <w:tcBorders>
              <w:left w:val="nil"/>
              <w:right w:val="single" w:sz="12" w:space="0" w:color="auto"/>
            </w:tcBorders>
          </w:tcPr>
          <w:p w14:paraId="1AB451DE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2B56ECB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5681D9D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644EEE6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D8D9F61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D28446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CD5CA9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70C8BC5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5FEF5BF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7CA8938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⁶ CFU/mL</w:t>
            </w:r>
          </w:p>
        </w:tc>
        <w:tc>
          <w:tcPr>
            <w:tcW w:w="90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A2FCE9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714AA0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ECCADF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D3A65C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left w:val="single" w:sz="12" w:space="0" w:color="auto"/>
              <w:bottom w:val="dotted" w:sz="4" w:space="0" w:color="auto"/>
              <w:right w:val="nil"/>
            </w:tcBorders>
          </w:tcPr>
          <w:p w14:paraId="14601C3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61F899F1" w14:textId="77777777" w:rsidTr="00F85CA5">
        <w:trPr>
          <w:trHeight w:val="21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4378BC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1F9825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C094C6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5BC498F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02DAA4E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2EB330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410577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6AC76E3A" w14:textId="77777777" w:rsidTr="00F85CA5">
        <w:trPr>
          <w:trHeight w:val="157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9369C5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F18EE7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A80B61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6D6D4B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AAC59E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10308A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C6FDEE8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1F5F582D" w14:textId="77777777" w:rsidTr="00F85CA5">
        <w:trPr>
          <w:trHeight w:val="12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FDCA25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E4C42B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EA823F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379CC5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A13C9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E9E20A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356AE0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1674A0BA" w14:textId="77777777" w:rsidTr="00F85CA5">
        <w:trPr>
          <w:trHeight w:val="157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7C6861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612449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5DD5B5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805412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CA1C31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4C5691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245CC81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2AC48D17" w14:textId="77777777" w:rsidTr="00F85CA5">
        <w:trPr>
          <w:trHeight w:val="112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346C3E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CD667E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85E0EB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B66987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9F3998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1555511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1AD272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20C73712" w14:textId="77777777" w:rsidTr="00F85CA5">
        <w:trPr>
          <w:trHeight w:val="148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16582F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E5D64B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1FEDA26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7A7C7F7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1533ED7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⁵ CFU/mL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429252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984055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8CEAEB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C111B2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74AEF3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C066AE" w14:paraId="7C60ED3E" w14:textId="77777777" w:rsidTr="00F85CA5">
        <w:trPr>
          <w:trHeight w:val="19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598623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1FCA60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47B4B4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90343E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D5194D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DC8E43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EE7C441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42EC9" w14:paraId="00A62F5B" w14:textId="77777777" w:rsidTr="00F85CA5">
        <w:trPr>
          <w:trHeight w:val="10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D7A587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9A17BB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314002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157E9B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4ADAE6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608839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FAD912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6C2D950E" w14:textId="77777777" w:rsidTr="00F85CA5">
        <w:trPr>
          <w:trHeight w:val="56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027373A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288CF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8B5712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3C3C3C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83B2F4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191A7E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1BE2F068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2359DE" w14:paraId="449B7E15" w14:textId="77777777" w:rsidTr="00F85CA5">
        <w:trPr>
          <w:trHeight w:val="94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BBC1AA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A57F13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ACD44F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FDC635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4DCF59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BC6D05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05345B34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74192DFC" w14:textId="77777777" w:rsidTr="00F85CA5">
        <w:trPr>
          <w:trHeight w:val="13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C40BB3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A5A8FF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52851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BC7EB2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F958C3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2FF6C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61B65B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07199EBC" w14:textId="77777777" w:rsidTr="00F85CA5">
        <w:trPr>
          <w:trHeight w:val="166"/>
        </w:trPr>
        <w:tc>
          <w:tcPr>
            <w:tcW w:w="900" w:type="dxa"/>
            <w:vMerge w:val="restart"/>
            <w:tcBorders>
              <w:left w:val="nil"/>
              <w:right w:val="single" w:sz="12" w:space="0" w:color="auto"/>
            </w:tcBorders>
          </w:tcPr>
          <w:p w14:paraId="050611F7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4EBD61E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6822F3C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B5B180A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0B63296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8BFA78B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B8B4D8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7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A28DE5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0CE6D4A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0E79AA5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6C87CB7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⁶ CFU/mL</w:t>
            </w:r>
          </w:p>
        </w:tc>
        <w:tc>
          <w:tcPr>
            <w:tcW w:w="90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095F04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lastRenderedPageBreak/>
              <w:t>1</w:t>
            </w:r>
          </w:p>
        </w:tc>
        <w:tc>
          <w:tcPr>
            <w:tcW w:w="80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0330598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0E708D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A4B5C4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left w:val="single" w:sz="12" w:space="0" w:color="auto"/>
              <w:bottom w:val="dotted" w:sz="4" w:space="0" w:color="auto"/>
              <w:right w:val="nil"/>
            </w:tcBorders>
          </w:tcPr>
          <w:p w14:paraId="681EF7E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7EDF68EA" w14:textId="77777777" w:rsidTr="00F85CA5">
        <w:trPr>
          <w:trHeight w:val="12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CEB33C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62EADA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7C83DB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7F4D78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6FDDA9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3B6DC2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929424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2359DE" w14:paraId="77763DE7" w14:textId="77777777" w:rsidTr="00F85CA5">
        <w:trPr>
          <w:trHeight w:val="157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BC8C6C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07E9E2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487150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5D3F01A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52FB93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E1406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66FBB6E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4C84EC42" w14:textId="77777777" w:rsidTr="00F85CA5">
        <w:trPr>
          <w:trHeight w:val="112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0E31CA0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720DD0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2CCA8B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07062E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8EC7CE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A93F0C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889761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79275C70" w14:textId="77777777" w:rsidTr="00F85CA5">
        <w:trPr>
          <w:trHeight w:val="58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226882F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E74C8D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148F5A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7041D6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3E97C5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F54258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A311CB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096A8053" w14:textId="77777777" w:rsidTr="00F85CA5">
        <w:trPr>
          <w:trHeight w:val="31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6122B3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211115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3D2CBC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58E1AD8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4CBBC88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70CA41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AFFFBC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D2BA87A" w14:textId="77777777" w:rsidTr="00F85CA5">
        <w:trPr>
          <w:trHeight w:val="76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5C995C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183611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18305D8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1280403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5D2D08E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⁵ CFU/mL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3BA535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E1CF66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82551D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AC1741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A8F0E7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49BE20D0" w14:textId="77777777" w:rsidTr="00F85CA5">
        <w:trPr>
          <w:trHeight w:val="31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6EEB2CD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F24B3E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E16D04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5C411D7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913563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5E0220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02852A8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C066AE" w14:paraId="35D8B120" w14:textId="77777777" w:rsidTr="00F85CA5">
        <w:trPr>
          <w:trHeight w:val="21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DFDB13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88574A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D948C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04C96B1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E1DE35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BA74AD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BEFB3FB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42EC9" w14:paraId="3228F53E" w14:textId="77777777" w:rsidTr="00F85CA5">
        <w:trPr>
          <w:trHeight w:val="21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50FE5B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DECE6E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46275E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051AD7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8781E1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328631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F6DCB9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C066AE" w14:paraId="5151672E" w14:textId="77777777" w:rsidTr="00F85CA5">
        <w:trPr>
          <w:trHeight w:val="31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68550FC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4B57B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F706B6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56D4640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D0DF05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ACA930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187811D9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42EC9" w14:paraId="6A3F940D" w14:textId="77777777" w:rsidTr="00F85CA5">
        <w:trPr>
          <w:trHeight w:val="247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AF0362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C59C22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7AC33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29FD56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CB4BC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27E0D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6E8C0F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67DECB4A" w14:textId="77777777" w:rsidTr="00F85CA5">
        <w:trPr>
          <w:trHeight w:val="175"/>
        </w:trPr>
        <w:tc>
          <w:tcPr>
            <w:tcW w:w="900" w:type="dxa"/>
            <w:vMerge w:val="restart"/>
            <w:tcBorders>
              <w:left w:val="nil"/>
              <w:right w:val="single" w:sz="12" w:space="0" w:color="auto"/>
            </w:tcBorders>
          </w:tcPr>
          <w:p w14:paraId="241FAC23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E1B8664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0FF95B4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81ED91B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27BBBEC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FE521C7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44DAF5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7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34CE44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47DEC77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48981A1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0E2DE51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⁶ CFU/mL</w:t>
            </w:r>
          </w:p>
        </w:tc>
        <w:tc>
          <w:tcPr>
            <w:tcW w:w="90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1BA32B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F38796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4959BD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A875408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left w:val="single" w:sz="12" w:space="0" w:color="auto"/>
              <w:bottom w:val="dotted" w:sz="4" w:space="0" w:color="auto"/>
              <w:right w:val="nil"/>
            </w:tcBorders>
          </w:tcPr>
          <w:p w14:paraId="54AF65B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C066AE" w14:paraId="21EE1F4E" w14:textId="77777777" w:rsidTr="00F85CA5">
        <w:trPr>
          <w:trHeight w:val="31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6929C89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30172F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9A36DD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DB9358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547993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6CEBC8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422B106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42EC9" w14:paraId="7A05333C" w14:textId="77777777" w:rsidTr="00F85CA5">
        <w:trPr>
          <w:trHeight w:val="21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4733AAE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431642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5DAD62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075738D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82B73CE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606836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2EC9B0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862AF2D" w14:textId="77777777" w:rsidTr="00F85CA5">
        <w:trPr>
          <w:trHeight w:val="166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48B8C3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88E165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DFB8F4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6B351F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85BF75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B2C046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2B156F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09A3A8F9" w14:textId="77777777" w:rsidTr="00F85CA5">
        <w:trPr>
          <w:trHeight w:val="112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CE742F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EFFD91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83904E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E7DE3D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E9990D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45709C8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2A1F30E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1A07DABA" w14:textId="77777777" w:rsidTr="00F85CA5">
        <w:trPr>
          <w:trHeight w:val="67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6695FB8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DF1DD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487C87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82292D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168F80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2FF48C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69700D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7E0CDB6A" w14:textId="77777777" w:rsidTr="00F85CA5">
        <w:trPr>
          <w:trHeight w:val="19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A5EC20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047343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26AA93A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78EFECB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27595AB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⁵ CFU/mL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9FABCE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32EE01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858705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3DB3943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C308FE3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0EE42558" w14:textId="77777777" w:rsidTr="00F85CA5">
        <w:trPr>
          <w:trHeight w:val="229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4E4A7D8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ABF506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87D6D5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ED98E1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B2C9AC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93B0516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283EDE5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11902339" w14:textId="77777777" w:rsidTr="00F85CA5">
        <w:trPr>
          <w:trHeight w:val="31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617958D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753037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6B86BE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C116DC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3ADC08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BC04606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A4B307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227320CF" w14:textId="77777777" w:rsidTr="00F85CA5">
        <w:trPr>
          <w:trHeight w:val="184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61A4063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C8E606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D14A6F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0C55DB8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4D45BD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1D3C94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4DD8CE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03A0B1C" w14:textId="77777777" w:rsidTr="00F85CA5">
        <w:trPr>
          <w:trHeight w:val="31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5BE631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3EC448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A0E648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532AB2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3DD3F4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9D24D07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3E2008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4E456166" w14:textId="77777777" w:rsidTr="00F85CA5">
        <w:trPr>
          <w:trHeight w:val="13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5DC91E7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A3A22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B8FF4C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CAF3F6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A1F3D1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B774E76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B09B3D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31A7E589" w14:textId="77777777" w:rsidTr="00F85CA5">
        <w:trPr>
          <w:trHeight w:val="265"/>
        </w:trPr>
        <w:tc>
          <w:tcPr>
            <w:tcW w:w="900" w:type="dxa"/>
            <w:vMerge w:val="restart"/>
            <w:tcBorders>
              <w:left w:val="nil"/>
              <w:right w:val="single" w:sz="12" w:space="0" w:color="auto"/>
            </w:tcBorders>
          </w:tcPr>
          <w:p w14:paraId="56B67087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007C927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5BCBC67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4949017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2687F92" w14:textId="77777777" w:rsidR="00BE0A4E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DF2ED3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7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B8417E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7595AB1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09D2929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6E4D711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⁶ CFU/mL</w:t>
            </w:r>
          </w:p>
        </w:tc>
        <w:tc>
          <w:tcPr>
            <w:tcW w:w="900" w:type="dxa"/>
            <w:vMerge w:val="restart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BF90DF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0C9ACCC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9AE994E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A3C02DB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left w:val="single" w:sz="12" w:space="0" w:color="auto"/>
              <w:bottom w:val="dotted" w:sz="4" w:space="0" w:color="auto"/>
              <w:right w:val="nil"/>
            </w:tcBorders>
          </w:tcPr>
          <w:p w14:paraId="5B4643E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695732C0" w14:textId="77777777" w:rsidTr="00F85CA5">
        <w:trPr>
          <w:trHeight w:val="166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11D92D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696DBF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481130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6C3E941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4D84A2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8A2084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B2519A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3CE27F30" w14:textId="77777777" w:rsidTr="00F85CA5">
        <w:trPr>
          <w:trHeight w:val="211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142EA5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F249F0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AF511A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6B30C2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DE6483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66DAFE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09026B7E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2359DE" w14:paraId="59C6EF28" w14:textId="77777777" w:rsidTr="00F85CA5">
        <w:trPr>
          <w:trHeight w:val="157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8363A0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35D772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3B13E75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1B5CAD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632BC9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379F90C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954156D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</w:tr>
      <w:tr w:rsidR="00BE0A4E" w:rsidRPr="00D42EC9" w14:paraId="3CEC12B6" w14:textId="77777777" w:rsidTr="00F85CA5">
        <w:trPr>
          <w:trHeight w:val="193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FD1B55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B267BF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E6F40E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D1A779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B6A1414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F90F64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7456978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029B4707" w14:textId="77777777" w:rsidTr="00F85CA5">
        <w:trPr>
          <w:trHeight w:val="148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47969C2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7F2057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AC8C35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2FB5027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E3EB6B2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6F38BED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284BE4F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448044F8" w14:textId="77777777" w:rsidTr="00F85CA5">
        <w:trPr>
          <w:trHeight w:val="94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1A00779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EF991F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67625A1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43282E7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778BE8A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E5E4D">
              <w:rPr>
                <w:rFonts w:ascii="Calibri" w:hAnsi="Calibri" w:cs="Calibri"/>
                <w:sz w:val="16"/>
                <w:szCs w:val="16"/>
                <w:lang w:val="en-US"/>
              </w:rPr>
              <w:t>10⁵ CFU/mL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D68D21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9518A2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582E28C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DDE302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FE94EC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C066AE" w14:paraId="43DB7F78" w14:textId="77777777" w:rsidTr="00F85CA5">
        <w:trPr>
          <w:trHeight w:val="31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07E2B0A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EA04A0B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6454B2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B60279A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2DC070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E06675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06B75F9B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</w:tr>
      <w:tr w:rsidR="00BE0A4E" w:rsidRPr="00D42EC9" w14:paraId="34A837A5" w14:textId="77777777" w:rsidTr="00F85CA5">
        <w:trPr>
          <w:trHeight w:val="139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56B60758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044924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1ABDF46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9A1261F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64034C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8349127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3B1521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B51F0C5" w14:textId="77777777" w:rsidTr="00F85CA5">
        <w:trPr>
          <w:trHeight w:val="175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346B7A40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A3DC3C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E8BF9D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AFD6DF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76FD4E1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84667DF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000BAF55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6E3EE9E2" w14:textId="77777777" w:rsidTr="00F85CA5">
        <w:trPr>
          <w:trHeight w:val="310"/>
        </w:trPr>
        <w:tc>
          <w:tcPr>
            <w:tcW w:w="900" w:type="dxa"/>
            <w:vMerge/>
            <w:tcBorders>
              <w:left w:val="nil"/>
              <w:right w:val="single" w:sz="12" w:space="0" w:color="auto"/>
            </w:tcBorders>
          </w:tcPr>
          <w:p w14:paraId="718EABCD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961D714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984DAA2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8C42D73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9108240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961932F" w14:textId="77777777" w:rsidR="00BE0A4E" w:rsidRPr="002359D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TX-M</w:t>
            </w:r>
            <w:r w:rsidRPr="002359D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mcr-1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TE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la</w:t>
            </w:r>
            <w:r w:rsidRPr="00A33121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n-US"/>
              </w:rPr>
              <w:t>CMY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2F586C49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  <w:tr w:rsidR="00BE0A4E" w:rsidRPr="00D42EC9" w14:paraId="5FB20C53" w14:textId="77777777" w:rsidTr="00F85CA5">
        <w:trPr>
          <w:trHeight w:val="121"/>
        </w:trPr>
        <w:tc>
          <w:tcPr>
            <w:tcW w:w="90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7E9F7A3C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2148C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F2EE29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CA7873E" w14:textId="77777777" w:rsidR="00BE0A4E" w:rsidRPr="00EE5E4D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5E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FC2206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2065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B22B7B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186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E3AC55A" w14:textId="77777777" w:rsidR="00BE0A4E" w:rsidRPr="00D42EC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>bla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vertAlign w:val="subscript"/>
                <w:lang w:val="es-419"/>
              </w:rPr>
              <w:t>CTX-M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  <w:lang w:val="es-419"/>
              </w:rPr>
              <w:t xml:space="preserve">, </w:t>
            </w:r>
            <w:r w:rsidRPr="00D42EC9">
              <w:rPr>
                <w:rFonts w:ascii="Calibri" w:hAnsi="Calibri" w:cs="Calibri"/>
                <w:i/>
                <w:iCs/>
                <w:sz w:val="18"/>
                <w:szCs w:val="18"/>
              </w:rPr>
              <w:t>mcr-1</w:t>
            </w:r>
          </w:p>
        </w:tc>
      </w:tr>
    </w:tbl>
    <w:p w14:paraId="4C8FA517" w14:textId="01FB63AE" w:rsidR="00BE0A4E" w:rsidRPr="00486555" w:rsidRDefault="00BE0A4E" w:rsidP="00BE0A4E">
      <w:pPr>
        <w:jc w:val="both"/>
        <w:rPr>
          <w:rFonts w:ascii="Calibri" w:hAnsi="Calibri" w:cs="Calibri"/>
          <w:lang w:val="en-US"/>
        </w:rPr>
      </w:pPr>
      <w:bookmarkStart w:id="0" w:name="_Hlk213694287"/>
      <w:r>
        <w:rPr>
          <w:rFonts w:ascii="Calibri" w:hAnsi="Calibri" w:cs="Calibri"/>
          <w:b/>
          <w:bCs/>
          <w:lang w:val="en-US"/>
        </w:rPr>
        <w:t>*</w:t>
      </w:r>
      <w:r w:rsidRPr="00486555">
        <w:rPr>
          <w:rFonts w:ascii="Calibri" w:hAnsi="Calibri" w:cs="Calibri"/>
          <w:sz w:val="18"/>
          <w:szCs w:val="18"/>
          <w:lang w:val="en-US"/>
        </w:rPr>
        <w:t xml:space="preserve"> </w:t>
      </w:r>
      <w:bookmarkEnd w:id="0"/>
      <w:r w:rsidRPr="00486555">
        <w:rPr>
          <w:rFonts w:ascii="Calibri" w:hAnsi="Calibri" w:cs="Calibri"/>
          <w:i/>
          <w:iCs/>
          <w:sz w:val="18"/>
          <w:szCs w:val="18"/>
          <w:lang w:val="en-US"/>
        </w:rPr>
        <w:t>mcr-1, bla</w:t>
      </w:r>
      <w:r w:rsidRPr="00486555">
        <w:rPr>
          <w:rFonts w:ascii="Calibri" w:hAnsi="Calibri" w:cs="Calibri"/>
          <w:i/>
          <w:iCs/>
          <w:sz w:val="18"/>
          <w:szCs w:val="18"/>
          <w:vertAlign w:val="subscript"/>
          <w:lang w:val="en-US"/>
        </w:rPr>
        <w:t>TEM</w:t>
      </w:r>
      <w:r w:rsidRPr="00486555">
        <w:rPr>
          <w:rFonts w:ascii="Calibri" w:hAnsi="Calibri" w:cs="Calibri"/>
          <w:sz w:val="18"/>
          <w:szCs w:val="18"/>
          <w:lang w:val="en-US"/>
        </w:rPr>
        <w:t xml:space="preserve">, and </w:t>
      </w:r>
      <w:r w:rsidRPr="00486555">
        <w:rPr>
          <w:rFonts w:ascii="Calibri" w:hAnsi="Calibri" w:cs="Calibri"/>
          <w:i/>
          <w:iCs/>
          <w:sz w:val="18"/>
          <w:szCs w:val="18"/>
          <w:lang w:val="en-US"/>
        </w:rPr>
        <w:t>bla</w:t>
      </w:r>
      <w:r w:rsidRPr="00486555">
        <w:rPr>
          <w:rFonts w:ascii="Calibri" w:hAnsi="Calibri" w:cs="Calibri"/>
          <w:i/>
          <w:iCs/>
          <w:sz w:val="18"/>
          <w:szCs w:val="18"/>
          <w:vertAlign w:val="subscript"/>
          <w:lang w:val="en-US"/>
        </w:rPr>
        <w:t>CMY</w:t>
      </w:r>
      <w:r w:rsidRPr="00486555"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t>were plasmid</w:t>
      </w:r>
      <w:r w:rsidR="00C066AE">
        <w:rPr>
          <w:rFonts w:ascii="Calibri" w:hAnsi="Calibri" w:cs="Calibri"/>
          <w:sz w:val="18"/>
          <w:szCs w:val="18"/>
          <w:lang w:val="en-US"/>
        </w:rPr>
        <w:t>-</w:t>
      </w:r>
      <w:r w:rsidRPr="00486555">
        <w:rPr>
          <w:rFonts w:ascii="Calibri" w:hAnsi="Calibri" w:cs="Calibri"/>
          <w:sz w:val="18"/>
          <w:szCs w:val="18"/>
          <w:lang w:val="en-US"/>
        </w:rPr>
        <w:t>encoded</w:t>
      </w:r>
      <w:r>
        <w:rPr>
          <w:rFonts w:ascii="Calibri" w:hAnsi="Calibri" w:cs="Calibri"/>
          <w:sz w:val="18"/>
          <w:szCs w:val="18"/>
          <w:lang w:val="en-US"/>
        </w:rPr>
        <w:t xml:space="preserve"> from the donor pAmpC-producing </w:t>
      </w:r>
      <w:r w:rsidRPr="00011006">
        <w:rPr>
          <w:rFonts w:ascii="Calibri" w:hAnsi="Calibri" w:cs="Calibri"/>
          <w:i/>
          <w:iCs/>
          <w:sz w:val="18"/>
          <w:szCs w:val="18"/>
          <w:lang w:val="en-US"/>
        </w:rPr>
        <w:t>E. coli</w:t>
      </w:r>
      <w:r>
        <w:rPr>
          <w:rFonts w:ascii="Calibri" w:hAnsi="Calibri" w:cs="Calibri"/>
          <w:sz w:val="18"/>
          <w:szCs w:val="18"/>
          <w:lang w:val="en-US"/>
        </w:rPr>
        <w:t>;</w:t>
      </w:r>
      <w:r w:rsidRPr="00486555">
        <w:rPr>
          <w:rFonts w:ascii="Calibri" w:hAnsi="Calibri" w:cs="Calibri"/>
          <w:sz w:val="18"/>
          <w:szCs w:val="18"/>
          <w:lang w:val="en-US"/>
        </w:rPr>
        <w:t xml:space="preserve">  </w:t>
      </w:r>
      <w:r w:rsidRPr="00486555">
        <w:rPr>
          <w:rFonts w:ascii="Calibri" w:hAnsi="Calibri" w:cs="Calibri"/>
          <w:i/>
          <w:iCs/>
          <w:sz w:val="18"/>
          <w:szCs w:val="18"/>
          <w:lang w:val="en-US"/>
        </w:rPr>
        <w:t>bla</w:t>
      </w:r>
      <w:r w:rsidRPr="00486555">
        <w:rPr>
          <w:rFonts w:ascii="Calibri" w:hAnsi="Calibri" w:cs="Calibri"/>
          <w:i/>
          <w:iCs/>
          <w:sz w:val="18"/>
          <w:szCs w:val="18"/>
          <w:vertAlign w:val="subscript"/>
          <w:lang w:val="en-US"/>
        </w:rPr>
        <w:t>CTX-M</w:t>
      </w:r>
      <w:r w:rsidRPr="00486555">
        <w:rPr>
          <w:rFonts w:ascii="Calibri" w:hAnsi="Calibri" w:cs="Calibri"/>
          <w:sz w:val="18"/>
          <w:szCs w:val="18"/>
          <w:vertAlign w:val="subscript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t>was</w:t>
      </w:r>
      <w:r w:rsidRPr="00486555">
        <w:rPr>
          <w:rFonts w:ascii="Calibri" w:hAnsi="Calibri" w:cs="Calibri"/>
          <w:sz w:val="18"/>
          <w:szCs w:val="18"/>
          <w:lang w:val="en-US"/>
        </w:rPr>
        <w:t xml:space="preserve"> chromosomally encoded</w:t>
      </w:r>
      <w:r>
        <w:rPr>
          <w:rFonts w:ascii="Calibri" w:hAnsi="Calibri" w:cs="Calibri"/>
          <w:sz w:val="18"/>
          <w:szCs w:val="18"/>
          <w:lang w:val="en-US"/>
        </w:rPr>
        <w:t xml:space="preserve"> in the recipient ESBL-producing </w:t>
      </w:r>
      <w:r w:rsidRPr="00011006">
        <w:rPr>
          <w:rFonts w:ascii="Calibri" w:hAnsi="Calibri" w:cs="Calibri"/>
          <w:i/>
          <w:iCs/>
          <w:sz w:val="18"/>
          <w:szCs w:val="18"/>
          <w:lang w:val="en-US"/>
        </w:rPr>
        <w:t>E. coli</w:t>
      </w:r>
      <w:r w:rsidRPr="00F428F7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F428F7">
        <w:rPr>
          <w:rFonts w:ascii="Calibri" w:hAnsi="Calibri" w:cs="Calibri"/>
          <w:sz w:val="18"/>
          <w:szCs w:val="18"/>
          <w:lang w:val="en-US"/>
        </w:rPr>
        <w:fldChar w:fldCharType="begin"/>
      </w:r>
      <w:r w:rsidRPr="00F428F7">
        <w:rPr>
          <w:rFonts w:ascii="Calibri" w:hAnsi="Calibri" w:cs="Calibri"/>
          <w:sz w:val="18"/>
          <w:szCs w:val="18"/>
          <w:lang w:val="en-US"/>
        </w:rPr>
        <w:instrText xml:space="preserve"> ADDIN EN.CITE &lt;EndNote&gt;&lt;Cite&gt;&lt;Author&gt;Arredondo-Alonso&lt;/Author&gt;&lt;Year&gt;2019&lt;/Year&gt;&lt;RecNum&gt;27&lt;/RecNum&gt;&lt;DisplayText&gt;[33]&lt;/DisplayText&gt;&lt;record&gt;&lt;rec-number&gt;27&lt;/rec-number&gt;&lt;foreign-keys&gt;&lt;key app="EN" db-id="t5zxfsf04evvwke5xxp5tafttwd0dztfr9pe" timestamp="1753993063"&gt;27&lt;/key&gt;&lt;/foreign-keys&gt;&lt;ref-type name="Journal Article"&gt;17&lt;/ref-type&gt;&lt;contributors&gt;&lt;authors&gt;&lt;author&gt;Arredondo-Alonso, S.&lt;/author&gt;&lt;author&gt;Rogers, M. R. C.&lt;/author&gt;&lt;author&gt;Braat, J. C.&lt;/author&gt;&lt;author&gt;Verschuuren, T. D.&lt;/author&gt;&lt;author&gt;Top, J.&lt;/author&gt;&lt;author&gt;Corander, J.&lt;/author&gt;&lt;author&gt;Willems, R. J. L.&lt;/author&gt;&lt;author&gt;Schurch, A. C.&lt;/author&gt;&lt;/authors&gt;&lt;/contributors&gt;&lt;auth-address&gt;1​Department of Medical Microbiology, University Medical Center Utrecht, Utrecht, The Netherlands.&amp;#xD;2​Julius Centre for Health Sciences and Primary Care, University Medical Centre Utrecht, Utrecht, The Netherlands.&amp;#xD;5​Infection Genomics, Wellcome Trust Sanger Institute, Hinxton, UK.&amp;#xD;4​Department of Mathematics and Statistics, University of Helsinki, Helsinki, Finland.&amp;#xD;3​Faculty of Medicine, Department of Biostatistics, University of Oslo, Oslo, Norway.&lt;/auth-address&gt;&lt;titles&gt;&lt;title&gt;Corrigendum: mlplasmids: a user-friendly tool to predict plasmid- and chromosome-derived sequences for single species&lt;/title&gt;&lt;secondary-title&gt;Microb Genom&lt;/secondary-title&gt;&lt;/titles&gt;&lt;periodical&gt;&lt;full-title&gt;Microb Genom&lt;/full-title&gt;&lt;/periodical&gt;&lt;volume&gt;5&lt;/volume&gt;&lt;number&gt;1&lt;/number&gt;&lt;dates&gt;&lt;year&gt;2019&lt;/year&gt;&lt;pub-dates&gt;&lt;date&gt;Jan&lt;/date&gt;&lt;/pub-dates&gt;&lt;/dates&gt;&lt;isbn&gt;2057-5858 (Electronic)&amp;#xD;2057-5858 (Linking)&lt;/isbn&gt;&lt;accession-num&gt;30714567&lt;/accession-num&gt;&lt;urls&gt;&lt;related-urls&gt;&lt;url&gt;https://www.ncbi.nlm.nih.gov/pubmed/30714567&lt;/url&gt;&lt;/related-urls&gt;&lt;/urls&gt;&lt;custom2&gt;PMC6412059&lt;/custom2&gt;&lt;electronic-resource-num&gt;https://doi.org/10.1099/mgen.0.000224&lt;/electronic-resource-num&gt;&lt;remote-database-name&gt;PubMed-not-MEDLINE&lt;/remote-database-name&gt;&lt;remote-database-provider&gt;NLM&lt;/remote-database-provider&gt;&lt;/record&gt;&lt;/Cite&gt;&lt;/EndNote&gt;</w:instrText>
      </w:r>
      <w:r w:rsidRPr="00F428F7">
        <w:rPr>
          <w:rFonts w:ascii="Calibri" w:hAnsi="Calibri" w:cs="Calibri"/>
          <w:sz w:val="18"/>
          <w:szCs w:val="18"/>
          <w:lang w:val="en-US"/>
        </w:rPr>
        <w:fldChar w:fldCharType="separate"/>
      </w:r>
      <w:r w:rsidRPr="00F428F7">
        <w:rPr>
          <w:rFonts w:ascii="Calibri" w:hAnsi="Calibri" w:cs="Calibri"/>
          <w:noProof/>
          <w:sz w:val="18"/>
          <w:szCs w:val="18"/>
          <w:lang w:val="en-US"/>
        </w:rPr>
        <w:t>[33]</w:t>
      </w:r>
      <w:r w:rsidRPr="00F428F7">
        <w:rPr>
          <w:rFonts w:ascii="Calibri" w:hAnsi="Calibri" w:cs="Calibri"/>
          <w:sz w:val="18"/>
          <w:szCs w:val="18"/>
          <w:lang w:val="en-US"/>
        </w:rPr>
        <w:fldChar w:fldCharType="end"/>
      </w:r>
      <w:r w:rsidRPr="00486555">
        <w:rPr>
          <w:rFonts w:ascii="Calibri" w:hAnsi="Calibri" w:cs="Calibri"/>
          <w:sz w:val="18"/>
          <w:szCs w:val="18"/>
          <w:lang w:val="en-US"/>
        </w:rPr>
        <w:t>.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</w:p>
    <w:p w14:paraId="3DBD547F" w14:textId="77777777" w:rsidR="00BE0A4E" w:rsidRDefault="00BE0A4E" w:rsidP="00BE0A4E">
      <w:pPr>
        <w:rPr>
          <w:rFonts w:ascii="Calibri" w:hAnsi="Calibri" w:cs="Calibri"/>
          <w:b/>
          <w:bCs/>
          <w:lang w:val="en-US"/>
        </w:rPr>
      </w:pPr>
    </w:p>
    <w:p w14:paraId="235F709E" w14:textId="77777777" w:rsidR="00BE0A4E" w:rsidRDefault="00BE0A4E" w:rsidP="00BE0A4E">
      <w:pPr>
        <w:rPr>
          <w:rFonts w:ascii="Calibri" w:hAnsi="Calibri" w:cs="Calibri"/>
          <w:b/>
          <w:bCs/>
          <w:lang w:val="en-US"/>
        </w:rPr>
      </w:pPr>
    </w:p>
    <w:p w14:paraId="1F702721" w14:textId="77777777" w:rsidR="00BE0A4E" w:rsidRPr="00335638" w:rsidRDefault="00BE0A4E" w:rsidP="00BE0A4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2C99ECA3" w14:textId="77777777" w:rsidR="00BE0A4E" w:rsidRPr="00A16F95" w:rsidRDefault="00BE0A4E" w:rsidP="00BE0A4E">
      <w:pPr>
        <w:pStyle w:val="Caption"/>
        <w:keepNext/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. </w:t>
      </w:r>
      <w:r w:rsidRPr="00A16F9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Pr="002A4D8E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Pr="00A16F9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A16F95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Cecal c</w:t>
      </w:r>
      <w:r w:rsidRPr="00FE54E9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onjugation </w:t>
      </w:r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frequen</w:t>
      </w:r>
      <w:r w:rsidRPr="00FE54E9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c</w:t>
      </w:r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ies in broiler chickens after 49-day fattening period.</w:t>
      </w:r>
    </w:p>
    <w:tbl>
      <w:tblPr>
        <w:tblStyle w:val="TableGrid"/>
        <w:tblW w:w="0" w:type="auto"/>
        <w:tblInd w:w="90" w:type="dxa"/>
        <w:tblLook w:val="04A0" w:firstRow="1" w:lastRow="0" w:firstColumn="1" w:lastColumn="0" w:noHBand="0" w:noVBand="1"/>
      </w:tblPr>
      <w:tblGrid>
        <w:gridCol w:w="1170"/>
        <w:gridCol w:w="1980"/>
        <w:gridCol w:w="1710"/>
        <w:gridCol w:w="1620"/>
        <w:gridCol w:w="2340"/>
      </w:tblGrid>
      <w:tr w:rsidR="00BE0A4E" w:rsidRPr="00D3284F" w14:paraId="41311989" w14:textId="77777777" w:rsidTr="00F85CA5">
        <w:trPr>
          <w:trHeight w:val="310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8180647" w14:textId="77777777" w:rsidR="00BE0A4E" w:rsidRPr="0040085D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085D">
              <w:rPr>
                <w:rFonts w:ascii="Calibri" w:hAnsi="Calibri" w:cs="Calibri"/>
                <w:b/>
                <w:bCs/>
                <w:sz w:val="20"/>
                <w:szCs w:val="20"/>
              </w:rPr>
              <w:t>Animal number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B59C33" w14:textId="77777777" w:rsidR="00BE0A4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ransconjugants</w:t>
            </w:r>
          </w:p>
          <w:p w14:paraId="1E36122B" w14:textId="77777777" w:rsidR="00BE0A4E" w:rsidRPr="00FE54E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E54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g</w:t>
            </w:r>
            <w:r w:rsidRPr="002C7E3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10</w:t>
            </w:r>
            <w:r w:rsidRPr="00FE54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1B63B398" w14:textId="77777777" w:rsidR="00BE0A4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SBL-Recipient</w:t>
            </w:r>
          </w:p>
          <w:p w14:paraId="5AED9BFE" w14:textId="77777777" w:rsidR="00BE0A4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E54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g</w:t>
            </w:r>
            <w:r w:rsidRPr="002C7E3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10</w:t>
            </w:r>
            <w:r w:rsidRPr="00FE54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864DF1" w14:textId="77777777" w:rsidR="00BE0A4E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mpC-Donor</w:t>
            </w:r>
          </w:p>
          <w:p w14:paraId="0368FB42" w14:textId="77777777" w:rsidR="00BE0A4E" w:rsidRPr="00FE54E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E54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g</w:t>
            </w:r>
            <w:r w:rsidRPr="002C7E3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10</w:t>
            </w:r>
            <w:r w:rsidRPr="00FE54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6D7BCB3F" w14:textId="77777777" w:rsidR="00BE0A4E" w:rsidRPr="00FE54E9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E54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ransconjugants relative to donor 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g</w:t>
            </w:r>
            <w:r w:rsidRPr="002C7E36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10</w:t>
            </w:r>
            <w:r w:rsidRPr="00FE54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FU/mL)</w:t>
            </w:r>
          </w:p>
        </w:tc>
      </w:tr>
      <w:tr w:rsidR="00BE0A4E" w:rsidRPr="0040085D" w14:paraId="2BC4CE07" w14:textId="77777777" w:rsidTr="00F85CA5">
        <w:trPr>
          <w:trHeight w:val="290"/>
        </w:trPr>
        <w:tc>
          <w:tcPr>
            <w:tcW w:w="1170" w:type="dxa"/>
            <w:tcBorders>
              <w:top w:val="single" w:sz="12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3AD7B1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414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158889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C7CAAC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7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5B138D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72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D6DA9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12</w:t>
            </w:r>
          </w:p>
        </w:tc>
      </w:tr>
      <w:tr w:rsidR="00BE0A4E" w:rsidRPr="0040085D" w14:paraId="20B8140B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820B00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43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90D829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6588FD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15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E93C80F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4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EB8E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81</w:t>
            </w:r>
          </w:p>
        </w:tc>
      </w:tr>
      <w:tr w:rsidR="00BE0A4E" w:rsidRPr="0040085D" w14:paraId="76D03716" w14:textId="77777777" w:rsidTr="00F85CA5">
        <w:trPr>
          <w:trHeight w:val="290"/>
        </w:trPr>
        <w:tc>
          <w:tcPr>
            <w:tcW w:w="1170" w:type="dxa"/>
            <w:tcBorders>
              <w:top w:val="single" w:sz="12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50E59E3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3F3BB5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0866A8CA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33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565F8F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00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0DF72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70</w:t>
            </w:r>
          </w:p>
        </w:tc>
      </w:tr>
      <w:tr w:rsidR="00BE0A4E" w:rsidRPr="0040085D" w14:paraId="3CED8562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2CDE3A9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647B30A3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505BF5E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63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88B776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5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7086B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21</w:t>
            </w:r>
          </w:p>
        </w:tc>
      </w:tr>
      <w:tr w:rsidR="00BE0A4E" w:rsidRPr="0040085D" w14:paraId="2A936961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7F22C51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5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3EFB79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4E6299D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96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7B45DF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82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85A18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04</w:t>
            </w:r>
          </w:p>
        </w:tc>
      </w:tr>
      <w:tr w:rsidR="00BE0A4E" w:rsidRPr="0040085D" w14:paraId="0D7FF3BE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43E68D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9488EDE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0F9DAC4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91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EE5BF4F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35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90C0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05</w:t>
            </w:r>
          </w:p>
        </w:tc>
      </w:tr>
      <w:tr w:rsidR="00BE0A4E" w:rsidRPr="0040085D" w14:paraId="4198EE78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00B6692A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0ED190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52E5A776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75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4F564CB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59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A8D3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69</w:t>
            </w:r>
          </w:p>
        </w:tc>
      </w:tr>
      <w:tr w:rsidR="00BE0A4E" w:rsidRPr="0040085D" w14:paraId="3D02D1BB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30149D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8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37B55B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D940A53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35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35CD883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5.79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AE292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49</w:t>
            </w:r>
          </w:p>
        </w:tc>
      </w:tr>
      <w:tr w:rsidR="00BE0A4E" w:rsidRPr="0040085D" w14:paraId="7E1AEF82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034D2D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0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5896F2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479037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5.58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1874C0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49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D0AFA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59</w:t>
            </w:r>
          </w:p>
        </w:tc>
      </w:tr>
      <w:tr w:rsidR="00BE0A4E" w:rsidRPr="0040085D" w14:paraId="4A90580B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6A63547F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1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FAD792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D0DD863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97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57331452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99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9F7D22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69</w:t>
            </w:r>
          </w:p>
        </w:tc>
      </w:tr>
      <w:tr w:rsidR="00BE0A4E" w:rsidRPr="0040085D" w14:paraId="79141969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1E8E7DE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1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B80F3F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7D1B230A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79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51C233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5.20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7F635F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3.43</w:t>
            </w:r>
          </w:p>
        </w:tc>
      </w:tr>
      <w:tr w:rsidR="00BE0A4E" w:rsidRPr="0040085D" w14:paraId="60112645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131FD28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1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6DD1302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A2F1EE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26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CC04779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5.78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2CD7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48</w:t>
            </w:r>
          </w:p>
        </w:tc>
      </w:tr>
      <w:tr w:rsidR="00BE0A4E" w:rsidRPr="0040085D" w14:paraId="1D768E4D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0CF60F5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1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6B65FA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D7F8F16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8.85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1A1128A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14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0FFE9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14</w:t>
            </w:r>
          </w:p>
        </w:tc>
      </w:tr>
      <w:tr w:rsidR="00BE0A4E" w:rsidRPr="0040085D" w14:paraId="2846F646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83DCEC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1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6337C7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03AD3F3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61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0BE1C84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5.64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D0BB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04</w:t>
            </w:r>
          </w:p>
        </w:tc>
      </w:tr>
      <w:tr w:rsidR="00BE0A4E" w:rsidRPr="0040085D" w14:paraId="1277F432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456294E6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1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1F7219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0D12049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70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1D0566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55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907F7F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25</w:t>
            </w:r>
          </w:p>
        </w:tc>
      </w:tr>
      <w:tr w:rsidR="00BE0A4E" w:rsidRPr="0040085D" w14:paraId="19508210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1EDFD97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2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CA65FA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5B0771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11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DD4822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15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919D69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85</w:t>
            </w:r>
          </w:p>
        </w:tc>
      </w:tr>
      <w:tr w:rsidR="00BE0A4E" w:rsidRPr="0040085D" w14:paraId="560E6704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409A6D2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2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F59C2EF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198484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64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A18C22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45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DD122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15</w:t>
            </w:r>
          </w:p>
        </w:tc>
      </w:tr>
      <w:tr w:rsidR="00BE0A4E" w:rsidRPr="0040085D" w14:paraId="37E51043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0192E02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2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AAE91AE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617CC0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49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9FB0BA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76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FBAB3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46</w:t>
            </w:r>
          </w:p>
        </w:tc>
      </w:tr>
      <w:tr w:rsidR="00BE0A4E" w:rsidRPr="0040085D" w14:paraId="1DFB42FE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69ADB0A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2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75F0076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2A18A22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59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A3CF6F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55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DB5FE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25</w:t>
            </w:r>
          </w:p>
        </w:tc>
      </w:tr>
      <w:tr w:rsidR="00BE0A4E" w:rsidRPr="0040085D" w14:paraId="2666FD12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4B45B98E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25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CEC47AA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F861EC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94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775664FE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84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D5BC9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93</w:t>
            </w:r>
          </w:p>
        </w:tc>
      </w:tr>
      <w:tr w:rsidR="00BE0A4E" w:rsidRPr="0040085D" w14:paraId="4BE5767D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5807673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2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F0F945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03BB25B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95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DA2182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04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86292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44</w:t>
            </w:r>
          </w:p>
        </w:tc>
      </w:tr>
      <w:tr w:rsidR="00BE0A4E" w:rsidRPr="0040085D" w14:paraId="02CCA469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3CFF718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2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EB312E6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6E8C6A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06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4B19473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82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CCCC7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51</w:t>
            </w:r>
          </w:p>
        </w:tc>
      </w:tr>
      <w:tr w:rsidR="00BE0A4E" w:rsidRPr="0040085D" w14:paraId="0DE21B4C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FCC05F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28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10CD86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74D7B153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95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1BAB44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42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34D8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12</w:t>
            </w:r>
          </w:p>
        </w:tc>
      </w:tr>
      <w:tr w:rsidR="00BE0A4E" w:rsidRPr="0040085D" w14:paraId="11D39B27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63DF1A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2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16B57C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0E12255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98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92E294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64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19AF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74</w:t>
            </w:r>
          </w:p>
        </w:tc>
      </w:tr>
      <w:tr w:rsidR="00BE0A4E" w:rsidRPr="0040085D" w14:paraId="32BDF192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7DF3E65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30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0D8297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4FBA908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04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43470832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90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1243C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60</w:t>
            </w:r>
          </w:p>
        </w:tc>
      </w:tr>
      <w:tr w:rsidR="00BE0A4E" w:rsidRPr="0040085D" w14:paraId="2105EC89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BE9393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3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D43EDC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20506F7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77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05E9035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3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17FF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54</w:t>
            </w:r>
          </w:p>
        </w:tc>
      </w:tr>
      <w:tr w:rsidR="00BE0A4E" w:rsidRPr="0040085D" w14:paraId="0681CDB1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7B500F2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3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961F44E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4DE62389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8.44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0EE1863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40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A4AB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80</w:t>
            </w:r>
          </w:p>
        </w:tc>
      </w:tr>
      <w:tr w:rsidR="00BE0A4E" w:rsidRPr="0040085D" w14:paraId="21B12D38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3CBCA60A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3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C3AA3F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0B084B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75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EDFEF0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0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14F7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23</w:t>
            </w:r>
          </w:p>
        </w:tc>
      </w:tr>
      <w:tr w:rsidR="00BE0A4E" w:rsidRPr="0040085D" w14:paraId="652C1F33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520734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38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68F3D5B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D59D22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79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9DFD66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72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30AB66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6.41</w:t>
            </w:r>
          </w:p>
        </w:tc>
      </w:tr>
      <w:tr w:rsidR="00BE0A4E" w:rsidRPr="0040085D" w14:paraId="20210019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68B5DBB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3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3BBD74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783F5F3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06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233B9D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5.8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C205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51</w:t>
            </w:r>
          </w:p>
        </w:tc>
      </w:tr>
      <w:tr w:rsidR="00BE0A4E" w:rsidRPr="0040085D" w14:paraId="494E1981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2D0D80C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40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A12D10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3EEAA961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7.08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4B70B6FE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9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9166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31</w:t>
            </w:r>
          </w:p>
        </w:tc>
      </w:tr>
      <w:tr w:rsidR="00BE0A4E" w:rsidRPr="0040085D" w14:paraId="5100CF19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hideMark/>
          </w:tcPr>
          <w:p w14:paraId="543555C2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4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D27E2E6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E3848D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8.43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704FAEFB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39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8C09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09</w:t>
            </w:r>
          </w:p>
        </w:tc>
      </w:tr>
      <w:tr w:rsidR="00BE0A4E" w:rsidRPr="0040085D" w14:paraId="02B685FB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2715CA0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4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9F511A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19B28DE8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8.72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71FAC223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36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F6B62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4.58</w:t>
            </w:r>
          </w:p>
        </w:tc>
      </w:tr>
      <w:tr w:rsidR="00BE0A4E" w:rsidRPr="0040085D" w14:paraId="12278E17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2F3EAE2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4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2ACAC79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05616A5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72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05383610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61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7EC3BA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5.31</w:t>
            </w:r>
          </w:p>
        </w:tc>
      </w:tr>
      <w:tr w:rsidR="00BE0A4E" w:rsidRPr="0040085D" w14:paraId="620F2DB6" w14:textId="77777777" w:rsidTr="00F85CA5">
        <w:trPr>
          <w:trHeight w:val="290"/>
        </w:trPr>
        <w:tc>
          <w:tcPr>
            <w:tcW w:w="117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282C1D4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60F26">
              <w:rPr>
                <w:rFonts w:ascii="Calibri" w:hAnsi="Calibri" w:cs="Calibri"/>
                <w:b/>
                <w:bCs/>
                <w:sz w:val="18"/>
                <w:szCs w:val="18"/>
              </w:rPr>
              <w:t>545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3D52A1B5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1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6125F5E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6.66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9E15EFC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sz w:val="18"/>
                <w:szCs w:val="18"/>
              </w:rPr>
              <w:t>8.60</w:t>
            </w:r>
          </w:p>
        </w:tc>
        <w:tc>
          <w:tcPr>
            <w:tcW w:w="234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5A81D" w14:textId="77777777" w:rsidR="00BE0A4E" w:rsidRPr="00360F26" w:rsidRDefault="00BE0A4E" w:rsidP="00F85C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60F26">
              <w:rPr>
                <w:rFonts w:ascii="Calibri" w:hAnsi="Calibri" w:cs="Calibri"/>
                <w:color w:val="000000"/>
                <w:sz w:val="18"/>
                <w:szCs w:val="18"/>
              </w:rPr>
              <w:t>-7.00</w:t>
            </w:r>
          </w:p>
        </w:tc>
      </w:tr>
    </w:tbl>
    <w:p w14:paraId="7B597C66" w14:textId="77777777" w:rsidR="00BE0A4E" w:rsidRPr="005C4709" w:rsidRDefault="00BE0A4E" w:rsidP="00BE0A4E">
      <w:pPr>
        <w:keepNext/>
        <w:keepLines/>
        <w:spacing w:line="24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C4709">
        <w:rPr>
          <w:rFonts w:ascii="Calibri" w:hAnsi="Calibri" w:cs="Calibri"/>
          <w:sz w:val="18"/>
          <w:szCs w:val="18"/>
          <w:lang w:val="en-US"/>
        </w:rPr>
        <w:t>Frequencies expressed as transconjugants relative donor (log</w:t>
      </w:r>
      <w:r w:rsidRPr="005C4709">
        <w:rPr>
          <w:rFonts w:ascii="Calibri" w:hAnsi="Calibri" w:cs="Calibri"/>
          <w:sz w:val="18"/>
          <w:szCs w:val="18"/>
          <w:vertAlign w:val="subscript"/>
          <w:lang w:val="en-US"/>
        </w:rPr>
        <w:t>10</w:t>
      </w:r>
      <w:r w:rsidRPr="005C4709">
        <w:rPr>
          <w:rFonts w:ascii="Calibri" w:hAnsi="Calibri" w:cs="Calibri"/>
          <w:sz w:val="18"/>
          <w:szCs w:val="18"/>
          <w:lang w:val="en-US"/>
        </w:rPr>
        <w:t xml:space="preserve">CFU/mL) resulting in the transfer of </w:t>
      </w:r>
      <w:r w:rsidRPr="001A7F87">
        <w:rPr>
          <w:rFonts w:ascii="Calibri" w:hAnsi="Calibri" w:cs="Calibri"/>
          <w:i/>
          <w:iCs/>
          <w:sz w:val="18"/>
          <w:szCs w:val="18"/>
          <w:lang w:val="en-US"/>
        </w:rPr>
        <w:t>mcr-1</w:t>
      </w:r>
      <w:r w:rsidRPr="005C4709">
        <w:rPr>
          <w:rFonts w:ascii="Calibri" w:hAnsi="Calibri" w:cs="Calibri"/>
          <w:sz w:val="18"/>
          <w:szCs w:val="18"/>
          <w:lang w:val="en-US"/>
        </w:rPr>
        <w:t xml:space="preserve"> gene from donor pAmpC-producing </w:t>
      </w:r>
      <w:r w:rsidRPr="005C4709">
        <w:rPr>
          <w:rFonts w:ascii="Calibri" w:hAnsi="Calibri" w:cs="Calibri"/>
          <w:i/>
          <w:iCs/>
          <w:sz w:val="18"/>
          <w:szCs w:val="18"/>
          <w:lang w:val="en-US"/>
        </w:rPr>
        <w:t>E. coli</w:t>
      </w:r>
      <w:r w:rsidRPr="005C4709">
        <w:rPr>
          <w:rFonts w:ascii="Calibri" w:hAnsi="Calibri" w:cs="Calibri"/>
          <w:sz w:val="18"/>
          <w:szCs w:val="18"/>
          <w:lang w:val="en-US"/>
        </w:rPr>
        <w:t xml:space="preserve"> to recipient ESBL-producing </w:t>
      </w:r>
      <w:r w:rsidRPr="005C4709">
        <w:rPr>
          <w:rFonts w:ascii="Calibri" w:hAnsi="Calibri" w:cs="Calibri"/>
          <w:i/>
          <w:iCs/>
          <w:sz w:val="18"/>
          <w:szCs w:val="18"/>
          <w:lang w:val="en-US"/>
        </w:rPr>
        <w:t>E. coli</w:t>
      </w:r>
      <w:r w:rsidRPr="005C4709">
        <w:rPr>
          <w:rFonts w:ascii="Calibri" w:hAnsi="Calibri" w:cs="Calibri"/>
          <w:sz w:val="18"/>
          <w:szCs w:val="18"/>
          <w:lang w:val="en-US"/>
        </w:rPr>
        <w:t xml:space="preserve">. *Animals 414 and 433 belonged to experimental group given CE via spray on day 1 of life. Animals 502 to 545 belonged to experimental group given CE via drinking water on day 5 of life. </w:t>
      </w:r>
    </w:p>
    <w:p w14:paraId="33065ABA" w14:textId="77777777" w:rsidR="00BE0A4E" w:rsidRPr="00CC7FFD" w:rsidRDefault="00BE0A4E" w:rsidP="00BE0A4E">
      <w:pPr>
        <w:spacing w:line="360" w:lineRule="auto"/>
        <w:jc w:val="both"/>
        <w:rPr>
          <w:rFonts w:ascii="Calibri" w:hAnsi="Calibri" w:cs="Calibri"/>
          <w:lang w:val="en-US"/>
        </w:rPr>
      </w:pPr>
    </w:p>
    <w:p w14:paraId="15D36D36" w14:textId="77777777" w:rsidR="00BE0A4E" w:rsidRPr="00CC7FFD" w:rsidRDefault="00BE0A4E" w:rsidP="00BE0A4E">
      <w:pPr>
        <w:rPr>
          <w:rFonts w:ascii="Calibri" w:hAnsi="Calibri" w:cs="Calibri"/>
          <w:lang w:val="en-US"/>
        </w:rPr>
      </w:pPr>
      <w:r w:rsidRPr="00CC7FFD">
        <w:rPr>
          <w:rFonts w:ascii="Calibri" w:hAnsi="Calibri" w:cs="Calibri"/>
          <w:lang w:val="en-US"/>
        </w:rPr>
        <w:br w:type="page"/>
      </w:r>
    </w:p>
    <w:p w14:paraId="6B1169B6" w14:textId="77777777" w:rsidR="00BE0A4E" w:rsidRPr="00F77880" w:rsidRDefault="00BE0A4E" w:rsidP="00BE0A4E">
      <w:pPr>
        <w:pStyle w:val="Caption"/>
        <w:keepNext/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. </w:t>
      </w:r>
      <w:r w:rsidRPr="004672A1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Pr="002A4D8E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Pr="004672A1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C</w:t>
      </w:r>
      <w:r w:rsidRPr="00FE54E9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onjugation </w:t>
      </w:r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frequen</w:t>
      </w:r>
      <w:r w:rsidRPr="00FE54E9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c</w:t>
      </w:r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ies under </w:t>
      </w:r>
      <w:r w:rsidRPr="00CF1AD0">
        <w:rPr>
          <w:rFonts w:ascii="Calibri" w:hAnsi="Calibri" w:cs="Calibri"/>
          <w:color w:val="auto"/>
          <w:sz w:val="22"/>
          <w:szCs w:val="22"/>
          <w:lang w:val="en-US"/>
        </w:rPr>
        <w:t>in vitro</w:t>
      </w:r>
      <w:r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 conditions.</w:t>
      </w:r>
    </w:p>
    <w:tbl>
      <w:tblPr>
        <w:tblW w:w="908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350"/>
        <w:gridCol w:w="1170"/>
        <w:gridCol w:w="1350"/>
        <w:gridCol w:w="1260"/>
        <w:gridCol w:w="1170"/>
        <w:gridCol w:w="1529"/>
      </w:tblGrid>
      <w:tr w:rsidR="00BE0A4E" w:rsidRPr="00D3284F" w14:paraId="373230DC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61154B2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iological replicate</w:t>
            </w:r>
          </w:p>
        </w:tc>
        <w:tc>
          <w:tcPr>
            <w:tcW w:w="7829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1EAE198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ansconjugants relative to donor</w:t>
            </w:r>
          </w:p>
          <w:p w14:paraId="1ADD4F26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B5F3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g</w:t>
            </w:r>
            <w:r w:rsidRPr="008E2A6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10</w:t>
            </w:r>
            <w:r w:rsidRPr="007B5F3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FU/mL)</w:t>
            </w:r>
          </w:p>
        </w:tc>
      </w:tr>
      <w:tr w:rsidR="00BE0A4E" w:rsidRPr="00E91DB4" w14:paraId="4C8708F9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</w:tcPr>
          <w:p w14:paraId="1B892969" w14:textId="77777777" w:rsidR="00BE0A4E" w:rsidRPr="007B5F3F" w:rsidRDefault="00BE0A4E" w:rsidP="00F8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7806718A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B Broth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A3EB784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estinal chicken cells</w:t>
            </w:r>
          </w:p>
        </w:tc>
        <w:tc>
          <w:tcPr>
            <w:tcW w:w="269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14:paraId="43130A83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MEM/F-12</w:t>
            </w:r>
          </w:p>
        </w:tc>
      </w:tr>
      <w:tr w:rsidR="00BE0A4E" w:rsidRPr="00E91DB4" w14:paraId="220607CD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37019F0" w14:textId="77777777" w:rsidR="00BE0A4E" w:rsidRPr="007B5F3F" w:rsidRDefault="00BE0A4E" w:rsidP="00F8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2E9FF217" w14:textId="77777777" w:rsidR="00BE0A4E" w:rsidRPr="00AD7AA9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7AA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0⁵ CFU/mL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9173765" w14:textId="77777777" w:rsidR="00BE0A4E" w:rsidRPr="00AD7AA9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7AA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0⁶ CFU/mL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1AB4EBC5" w14:textId="77777777" w:rsidR="00BE0A4E" w:rsidRPr="00AD7AA9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7AA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0⁵ CFU/mL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9C5A262" w14:textId="77777777" w:rsidR="00BE0A4E" w:rsidRPr="00AD7AA9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7AA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0⁶ CFU/mL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1DF35DD3" w14:textId="77777777" w:rsidR="00BE0A4E" w:rsidRPr="00AD7AA9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7AA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0⁵ CFU/mL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63216D" w14:textId="77777777" w:rsidR="00BE0A4E" w:rsidRPr="00AD7AA9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7AA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0⁶ CFU/mL</w:t>
            </w:r>
          </w:p>
        </w:tc>
      </w:tr>
      <w:tr w:rsidR="00BE0A4E" w:rsidRPr="00E91DB4" w14:paraId="04FC0BCD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C65F599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E8BDC4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5.9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68E66A2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5.80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00442B3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E7F8B71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6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E1553A8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12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337210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0</w:t>
            </w:r>
          </w:p>
        </w:tc>
      </w:tr>
      <w:tr w:rsidR="00BE0A4E" w:rsidRPr="00E91DB4" w14:paraId="26526D24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45D78A9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0EAC649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06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9C59EA8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15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D647F73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8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37A589C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12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7A63FD9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3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FEC4650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08</w:t>
            </w:r>
          </w:p>
        </w:tc>
      </w:tr>
      <w:tr w:rsidR="00BE0A4E" w:rsidRPr="00E91DB4" w14:paraId="7A180B22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14:paraId="4331BE24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658508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20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51648F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5.85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2FB4571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1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CA3BB9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22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06185B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35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4D910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2</w:t>
            </w:r>
          </w:p>
        </w:tc>
      </w:tr>
      <w:tr w:rsidR="00BE0A4E" w:rsidRPr="00E91DB4" w14:paraId="61EC1805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7700CC5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0A686F4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F9430F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327EE38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EA9670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B9A141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101822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22</w:t>
            </w:r>
          </w:p>
        </w:tc>
      </w:tr>
      <w:tr w:rsidR="00BE0A4E" w:rsidRPr="00E91DB4" w14:paraId="4AED2700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96254A7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C566689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66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9A83D68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8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6489BF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24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A95379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4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98361D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1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04E67B4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09</w:t>
            </w:r>
          </w:p>
        </w:tc>
      </w:tr>
      <w:tr w:rsidR="00BE0A4E" w:rsidRPr="00E91DB4" w14:paraId="00C56A35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14:paraId="06FE1733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CCCBE1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9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5A56BE5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2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6290D7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8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FF6E0A2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28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D145C21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5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F1715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7</w:t>
            </w:r>
          </w:p>
        </w:tc>
      </w:tr>
      <w:tr w:rsidR="00BE0A4E" w:rsidRPr="00E91DB4" w14:paraId="56584576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088241C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1DE0A21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E379606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5835A5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B2DA6A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1602A58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6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145303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52</w:t>
            </w:r>
          </w:p>
        </w:tc>
      </w:tr>
      <w:tr w:rsidR="00BE0A4E" w:rsidRPr="00E91DB4" w14:paraId="29900961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36DADA4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1AB2F7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6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F49B01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69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8F6435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4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A8255A4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57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51C6A23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5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E20C0C4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64</w:t>
            </w:r>
          </w:p>
        </w:tc>
      </w:tr>
      <w:tr w:rsidR="00BE0A4E" w:rsidRPr="00E91DB4" w14:paraId="34A65C45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14:paraId="15C4907A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0E761A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3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79AFD05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1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FE9741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4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A1891C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89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B9DEBF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2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3418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32</w:t>
            </w:r>
          </w:p>
        </w:tc>
      </w:tr>
      <w:tr w:rsidR="00BE0A4E" w:rsidRPr="00E91DB4" w14:paraId="3F7FD6BA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D2E96AF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F57ACB0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188B22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4286B2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A4565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49236C1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4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84B6574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62</w:t>
            </w:r>
          </w:p>
        </w:tc>
      </w:tr>
      <w:tr w:rsidR="00BE0A4E" w:rsidRPr="00E91DB4" w14:paraId="51EEFC53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65D7144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9CF136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11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828E848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24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463E806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2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7C90E29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0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7312EE3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40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4E074D6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5</w:t>
            </w:r>
          </w:p>
        </w:tc>
      </w:tr>
      <w:tr w:rsidR="00BE0A4E" w:rsidRPr="00E91DB4" w14:paraId="31B46E76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14:paraId="5852DA09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D837BF5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8376D66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68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16CC496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9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4BE82D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97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BAF1FF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38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B2698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0</w:t>
            </w:r>
          </w:p>
        </w:tc>
      </w:tr>
      <w:tr w:rsidR="00BE0A4E" w:rsidRPr="00E91DB4" w14:paraId="60EF5974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1FE6527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77B838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8719D58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9AE27DC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93C1C8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21F5FA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1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8A65A9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8</w:t>
            </w:r>
          </w:p>
        </w:tc>
      </w:tr>
      <w:tr w:rsidR="00BE0A4E" w:rsidRPr="00E91DB4" w14:paraId="720838DA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947B338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EB363C1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11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306B8F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0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3F3552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28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917203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1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73CF19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07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80E2759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5</w:t>
            </w:r>
          </w:p>
        </w:tc>
      </w:tr>
      <w:tr w:rsidR="00BE0A4E" w:rsidRPr="00E91DB4" w14:paraId="22521BB1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14:paraId="4079F3E3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18E2C80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10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64DE69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1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594229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10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F00F99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3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373E8C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15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6DD3C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22</w:t>
            </w:r>
          </w:p>
        </w:tc>
      </w:tr>
      <w:tr w:rsidR="00BE0A4E" w:rsidRPr="00E91DB4" w14:paraId="1CF29448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2FD276C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4DE3713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5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BF38966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8EB026C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AC8A015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DB21DF8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53492D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4</w:t>
            </w:r>
          </w:p>
        </w:tc>
      </w:tr>
      <w:tr w:rsidR="00BE0A4E" w:rsidRPr="00E91DB4" w14:paraId="45CE26EF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12F54E4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FD8744A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28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F1FCF9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5.95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78297E0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9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80947CA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67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713DAF0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6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FC2F8C4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2</w:t>
            </w:r>
          </w:p>
        </w:tc>
      </w:tr>
      <w:tr w:rsidR="00BE0A4E" w:rsidRPr="00E91DB4" w14:paraId="725BDA2A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14:paraId="10B86D5A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E47D6F6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50E56D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5.97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227184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2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0DC2ED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8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9FDEB63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64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C036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1</w:t>
            </w:r>
          </w:p>
        </w:tc>
      </w:tr>
      <w:tr w:rsidR="00BE0A4E" w:rsidRPr="00E91DB4" w14:paraId="39293728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8CD633C" w14:textId="77777777" w:rsidR="00BE0A4E" w:rsidRPr="007B5F3F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B5F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A64D6E2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99446A9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867A1D4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AB8131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2C1215C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9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629B59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38</w:t>
            </w:r>
          </w:p>
        </w:tc>
      </w:tr>
      <w:tr w:rsidR="00BE0A4E" w:rsidRPr="00E91DB4" w14:paraId="5F49339E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D35BB64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162DE92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29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901489B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9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14B134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3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830B5F6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5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FC1664D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6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97E59D5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85</w:t>
            </w:r>
          </w:p>
        </w:tc>
      </w:tr>
      <w:tr w:rsidR="00BE0A4E" w:rsidRPr="00E91DB4" w14:paraId="319FCF1C" w14:textId="77777777" w:rsidTr="00F85CA5">
        <w:trPr>
          <w:trHeight w:val="290"/>
          <w:jc w:val="center"/>
        </w:trPr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64E1C2D" w14:textId="77777777" w:rsidR="00BE0A4E" w:rsidRPr="007B5F3F" w:rsidRDefault="00BE0A4E" w:rsidP="00F85C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9BB3C7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56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94CB36E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65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8C7082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6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CC4F422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7.36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D68C14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75</w:t>
            </w:r>
          </w:p>
        </w:tc>
        <w:tc>
          <w:tcPr>
            <w:tcW w:w="1529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C898EF" w14:textId="77777777" w:rsidR="00BE0A4E" w:rsidRPr="008E2A63" w:rsidRDefault="00BE0A4E" w:rsidP="00F8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E2A63">
              <w:rPr>
                <w:rFonts w:ascii="Calibri" w:hAnsi="Calibri" w:cs="Calibri"/>
                <w:color w:val="000000"/>
                <w:sz w:val="18"/>
                <w:szCs w:val="18"/>
              </w:rPr>
              <w:t>-6.46</w:t>
            </w:r>
          </w:p>
        </w:tc>
      </w:tr>
    </w:tbl>
    <w:p w14:paraId="5AD9272F" w14:textId="77777777" w:rsidR="00BE0A4E" w:rsidRPr="00CF1AD0" w:rsidRDefault="00BE0A4E" w:rsidP="00BE0A4E">
      <w:pPr>
        <w:spacing w:after="0" w:line="24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C4709">
        <w:rPr>
          <w:rFonts w:ascii="Calibri" w:hAnsi="Calibri" w:cs="Calibri"/>
          <w:sz w:val="18"/>
          <w:szCs w:val="18"/>
          <w:lang w:val="en-US"/>
        </w:rPr>
        <w:t>Frequencies expressed as transconjugants relative donor (log</w:t>
      </w:r>
      <w:r w:rsidRPr="005C4709">
        <w:rPr>
          <w:rFonts w:ascii="Calibri" w:hAnsi="Calibri" w:cs="Calibri"/>
          <w:sz w:val="18"/>
          <w:szCs w:val="18"/>
          <w:vertAlign w:val="subscript"/>
          <w:lang w:val="en-US"/>
        </w:rPr>
        <w:t>10</w:t>
      </w:r>
      <w:r w:rsidRPr="005C4709">
        <w:rPr>
          <w:rFonts w:ascii="Calibri" w:hAnsi="Calibri" w:cs="Calibri"/>
          <w:sz w:val="18"/>
          <w:szCs w:val="18"/>
          <w:lang w:val="en-US"/>
        </w:rPr>
        <w:t xml:space="preserve">CFU/mL) resulting in the transfer of </w:t>
      </w:r>
      <w:r w:rsidRPr="001A7F87">
        <w:rPr>
          <w:rFonts w:ascii="Calibri" w:hAnsi="Calibri" w:cs="Calibri"/>
          <w:i/>
          <w:iCs/>
          <w:sz w:val="18"/>
          <w:szCs w:val="18"/>
          <w:lang w:val="en-US"/>
        </w:rPr>
        <w:t>mcr-1</w:t>
      </w:r>
      <w:r w:rsidRPr="005C4709">
        <w:rPr>
          <w:rFonts w:ascii="Calibri" w:hAnsi="Calibri" w:cs="Calibri"/>
          <w:sz w:val="18"/>
          <w:szCs w:val="18"/>
          <w:lang w:val="en-US"/>
        </w:rPr>
        <w:t xml:space="preserve"> gene from donor pAmpC-producing </w:t>
      </w:r>
      <w:r w:rsidRPr="005C4709">
        <w:rPr>
          <w:rFonts w:ascii="Calibri" w:hAnsi="Calibri" w:cs="Calibri"/>
          <w:i/>
          <w:iCs/>
          <w:sz w:val="18"/>
          <w:szCs w:val="18"/>
          <w:lang w:val="en-US"/>
        </w:rPr>
        <w:t>E. coli</w:t>
      </w:r>
      <w:r w:rsidRPr="005C4709">
        <w:rPr>
          <w:rFonts w:ascii="Calibri" w:hAnsi="Calibri" w:cs="Calibri"/>
          <w:sz w:val="18"/>
          <w:szCs w:val="18"/>
          <w:lang w:val="en-US"/>
        </w:rPr>
        <w:t xml:space="preserve"> to recipient ESBL-producing </w:t>
      </w:r>
      <w:r w:rsidRPr="005C4709">
        <w:rPr>
          <w:rFonts w:ascii="Calibri" w:hAnsi="Calibri" w:cs="Calibri"/>
          <w:i/>
          <w:iCs/>
          <w:sz w:val="18"/>
          <w:szCs w:val="18"/>
          <w:lang w:val="en-US"/>
        </w:rPr>
        <w:t>E. coli</w:t>
      </w:r>
      <w:r>
        <w:rPr>
          <w:rFonts w:ascii="Calibri" w:hAnsi="Calibri" w:cs="Calibri"/>
          <w:sz w:val="18"/>
          <w:szCs w:val="18"/>
          <w:lang w:val="en-US"/>
        </w:rPr>
        <w:t xml:space="preserve">, </w:t>
      </w:r>
      <w:r w:rsidRPr="00CF1AD0">
        <w:rPr>
          <w:rFonts w:ascii="Calibri" w:hAnsi="Calibri" w:cs="Calibri"/>
          <w:sz w:val="18"/>
          <w:szCs w:val="18"/>
          <w:lang w:val="en-US"/>
        </w:rPr>
        <w:t>under three different in vitro conditions: LB broth, intestinal chicken cells, and DMEM/F-12 cell culture medium, using two initial bacterial concentrations (10⁵ and 10⁶ CFU/mL). Data represents seven biological replicates, each with three technical replicates.</w:t>
      </w:r>
    </w:p>
    <w:p w14:paraId="57C110E3" w14:textId="77777777" w:rsidR="00BE0A4E" w:rsidRPr="00CF1AD0" w:rsidRDefault="00BE0A4E" w:rsidP="00BE0A4E">
      <w:pPr>
        <w:rPr>
          <w:rFonts w:ascii="Calibri" w:hAnsi="Calibri" w:cs="Calibri"/>
          <w:lang w:val="en-US"/>
        </w:rPr>
      </w:pPr>
    </w:p>
    <w:p w14:paraId="24B1B400" w14:textId="77777777" w:rsidR="00BE0A4E" w:rsidRPr="00CF1AD0" w:rsidRDefault="00BE0A4E" w:rsidP="00BE0A4E">
      <w:pPr>
        <w:spacing w:line="360" w:lineRule="auto"/>
        <w:jc w:val="both"/>
        <w:rPr>
          <w:rFonts w:ascii="Calibri" w:hAnsi="Calibri" w:cs="Calibri"/>
          <w:lang w:val="en-US"/>
        </w:rPr>
      </w:pPr>
      <w:r w:rsidRPr="00CF1AD0">
        <w:rPr>
          <w:rFonts w:ascii="Calibri" w:hAnsi="Calibri" w:cs="Calibri"/>
          <w:lang w:val="en-US"/>
        </w:rPr>
        <w:t xml:space="preserve"> </w:t>
      </w:r>
    </w:p>
    <w:p w14:paraId="50532E2E" w14:textId="77777777" w:rsidR="00BE0A4E" w:rsidRPr="00CF1AD0" w:rsidRDefault="00BE0A4E" w:rsidP="00BE0A4E">
      <w:pPr>
        <w:spacing w:line="360" w:lineRule="auto"/>
        <w:jc w:val="both"/>
        <w:rPr>
          <w:rFonts w:ascii="Calibri" w:hAnsi="Calibri" w:cs="Calibri"/>
          <w:lang w:val="en-US"/>
        </w:rPr>
      </w:pPr>
    </w:p>
    <w:p w14:paraId="221F6DCF" w14:textId="77777777" w:rsidR="00BE0A4E" w:rsidRDefault="00BE0A4E" w:rsidP="00BE0A4E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AC46289" w14:textId="77777777" w:rsidR="00BE0A4E" w:rsidRDefault="00BE0A4E" w:rsidP="00BE0A4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S. Table 5. </w:t>
      </w:r>
      <w:r w:rsidRPr="00453A3C">
        <w:rPr>
          <w:rFonts w:ascii="Calibri" w:hAnsi="Calibri" w:cs="Calibri"/>
          <w:lang w:val="en-US"/>
        </w:rPr>
        <w:t>Global one-way Anova</w:t>
      </w:r>
      <w:r>
        <w:rPr>
          <w:rFonts w:ascii="Calibri" w:hAnsi="Calibri" w:cs="Calibri"/>
          <w:lang w:val="en-US"/>
        </w:rPr>
        <w:t>.</w:t>
      </w:r>
    </w:p>
    <w:tbl>
      <w:tblPr>
        <w:tblStyle w:val="TableGrid"/>
        <w:tblpPr w:leftFromText="141" w:rightFromText="141" w:vertAnchor="text" w:horzAnchor="margin" w:tblpY="1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265"/>
        <w:gridCol w:w="1695"/>
        <w:gridCol w:w="2836"/>
        <w:gridCol w:w="2266"/>
      </w:tblGrid>
      <w:tr w:rsidR="00BE0A4E" w14:paraId="338D6C1D" w14:textId="77777777" w:rsidTr="00F85CA5">
        <w:tc>
          <w:tcPr>
            <w:tcW w:w="2265" w:type="dxa"/>
          </w:tcPr>
          <w:p w14:paraId="4B04EE6C" w14:textId="77777777" w:rsidR="00BE0A4E" w:rsidRPr="00D0525D" w:rsidRDefault="00BE0A4E" w:rsidP="00F85CA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0525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695" w:type="dxa"/>
          </w:tcPr>
          <w:p w14:paraId="173B781C" w14:textId="77777777" w:rsidR="00BE0A4E" w:rsidRPr="00D0525D" w:rsidRDefault="00BE0A4E" w:rsidP="00F85CA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0525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836" w:type="dxa"/>
          </w:tcPr>
          <w:p w14:paraId="5F7B799A" w14:textId="77777777" w:rsidR="00BE0A4E" w:rsidRPr="00D0525D" w:rsidRDefault="00BE0A4E" w:rsidP="00F85CA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0525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266" w:type="dxa"/>
          </w:tcPr>
          <w:p w14:paraId="1EF4E1F6" w14:textId="77777777" w:rsidR="00BE0A4E" w:rsidRPr="00D0525D" w:rsidRDefault="00BE0A4E" w:rsidP="00F85CA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0525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BE0A4E" w14:paraId="5E893C2D" w14:textId="77777777" w:rsidTr="00F85CA5">
        <w:tc>
          <w:tcPr>
            <w:tcW w:w="2265" w:type="dxa"/>
          </w:tcPr>
          <w:p w14:paraId="537974E4" w14:textId="77777777" w:rsidR="00BE0A4E" w:rsidRPr="00D0525D" w:rsidRDefault="00BE0A4E" w:rsidP="00F85CA5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0525D">
              <w:rPr>
                <w:rFonts w:ascii="Calibri" w:hAnsi="Calibri" w:cs="Calibri"/>
                <w:sz w:val="20"/>
                <w:szCs w:val="20"/>
                <w:lang w:val="en-US"/>
              </w:rPr>
              <w:t>one-way ANOVA</w:t>
            </w:r>
          </w:p>
        </w:tc>
        <w:tc>
          <w:tcPr>
            <w:tcW w:w="1695" w:type="dxa"/>
          </w:tcPr>
          <w:p w14:paraId="75863F4B" w14:textId="77777777" w:rsidR="00BE0A4E" w:rsidRPr="00D0525D" w:rsidRDefault="00BE0A4E" w:rsidP="00F85CA5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0525D">
              <w:rPr>
                <w:rFonts w:ascii="Calibri" w:hAnsi="Calibri" w:cs="Calibri"/>
                <w:sz w:val="20"/>
                <w:szCs w:val="20"/>
              </w:rPr>
              <w:t>η² = 0.409</w:t>
            </w:r>
          </w:p>
        </w:tc>
        <w:tc>
          <w:tcPr>
            <w:tcW w:w="2836" w:type="dxa"/>
          </w:tcPr>
          <w:p w14:paraId="3A3712BD" w14:textId="77777777" w:rsidR="00BE0A4E" w:rsidRPr="00D0525D" w:rsidRDefault="00BE0A4E" w:rsidP="00F85CA5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0525D">
              <w:rPr>
                <w:rFonts w:ascii="Calibri" w:hAnsi="Calibri" w:cs="Calibri"/>
                <w:sz w:val="20"/>
                <w:szCs w:val="20"/>
              </w:rPr>
              <w:t>0.089 – 0.532</w:t>
            </w:r>
          </w:p>
        </w:tc>
        <w:tc>
          <w:tcPr>
            <w:tcW w:w="2266" w:type="dxa"/>
          </w:tcPr>
          <w:p w14:paraId="6DD6A51D" w14:textId="77777777" w:rsidR="00BE0A4E" w:rsidRPr="00D0525D" w:rsidRDefault="00BE0A4E" w:rsidP="00F85CA5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0525D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</w:tbl>
    <w:p w14:paraId="51D660E4" w14:textId="77777777" w:rsidR="00BE0A4E" w:rsidRDefault="00BE0A4E" w:rsidP="00BE0A4E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pPr w:leftFromText="141" w:rightFromText="141" w:vertAnchor="page" w:horzAnchor="margin" w:tblpY="360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335"/>
        <w:gridCol w:w="2336"/>
        <w:gridCol w:w="1269"/>
        <w:gridCol w:w="900"/>
        <w:gridCol w:w="1080"/>
        <w:gridCol w:w="1137"/>
      </w:tblGrid>
      <w:tr w:rsidR="00BE0A4E" w:rsidRPr="007E6FB5" w14:paraId="1ABF7CBB" w14:textId="77777777" w:rsidTr="00F85CA5">
        <w:tc>
          <w:tcPr>
            <w:tcW w:w="2335" w:type="dxa"/>
            <w:tcBorders>
              <w:top w:val="single" w:sz="12" w:space="0" w:color="auto"/>
              <w:bottom w:val="single" w:sz="12" w:space="0" w:color="auto"/>
            </w:tcBorders>
          </w:tcPr>
          <w:p w14:paraId="284FDCCD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21A0">
              <w:rPr>
                <w:rFonts w:ascii="Calibri" w:hAnsi="Calibri"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336" w:type="dxa"/>
            <w:tcBorders>
              <w:top w:val="single" w:sz="12" w:space="0" w:color="auto"/>
              <w:bottom w:val="single" w:sz="12" w:space="0" w:color="auto"/>
            </w:tcBorders>
          </w:tcPr>
          <w:p w14:paraId="1AD67360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21A0">
              <w:rPr>
                <w:rFonts w:ascii="Calibri" w:hAnsi="Calibri"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</w:tcPr>
          <w:p w14:paraId="3014E79E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21A0">
              <w:rPr>
                <w:rFonts w:ascii="Calibri" w:hAnsi="Calibri" w:cs="Calibri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2D0665A7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21A0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976758E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  <w:r w:rsidRPr="007E21A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wer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</w:tcPr>
          <w:p w14:paraId="0088CA24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  <w:r w:rsidRPr="007E21A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Upper</w:t>
            </w:r>
          </w:p>
        </w:tc>
      </w:tr>
      <w:tr w:rsidR="00BE0A4E" w:rsidRPr="007E6FB5" w14:paraId="10497EBF" w14:textId="77777777" w:rsidTr="00F85CA5">
        <w:tc>
          <w:tcPr>
            <w:tcW w:w="2335" w:type="dxa"/>
            <w:tcBorders>
              <w:top w:val="single" w:sz="12" w:space="0" w:color="auto"/>
              <w:bottom w:val="dotted" w:sz="4" w:space="0" w:color="auto"/>
            </w:tcBorders>
          </w:tcPr>
          <w:p w14:paraId="3F20C782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Intestinal cells in DMEM/F-12 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2336" w:type="dxa"/>
            <w:tcBorders>
              <w:top w:val="single" w:sz="12" w:space="0" w:color="auto"/>
              <w:bottom w:val="dotted" w:sz="4" w:space="0" w:color="auto"/>
            </w:tcBorders>
          </w:tcPr>
          <w:p w14:paraId="6792A6B2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Intestinal cells in DMEM/F-12 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1269" w:type="dxa"/>
            <w:tcBorders>
              <w:top w:val="single" w:sz="12" w:space="0" w:color="auto"/>
              <w:bottom w:val="dotted" w:sz="4" w:space="0" w:color="auto"/>
            </w:tcBorders>
          </w:tcPr>
          <w:p w14:paraId="0011E25E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900" w:type="dxa"/>
            <w:tcBorders>
              <w:top w:val="single" w:sz="12" w:space="0" w:color="auto"/>
              <w:bottom w:val="dotted" w:sz="4" w:space="0" w:color="auto"/>
            </w:tcBorders>
          </w:tcPr>
          <w:p w14:paraId="4925F29C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12" w:space="0" w:color="auto"/>
              <w:bottom w:val="dotted" w:sz="4" w:space="0" w:color="auto"/>
            </w:tcBorders>
          </w:tcPr>
          <w:p w14:paraId="4FD928EF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1137" w:type="dxa"/>
            <w:tcBorders>
              <w:top w:val="single" w:sz="12" w:space="0" w:color="auto"/>
              <w:bottom w:val="dotted" w:sz="4" w:space="0" w:color="auto"/>
            </w:tcBorders>
          </w:tcPr>
          <w:p w14:paraId="59042D44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7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BE0A4E" w:rsidRPr="007E6FB5" w14:paraId="143C7F75" w14:textId="77777777" w:rsidTr="00F85CA5">
        <w:tc>
          <w:tcPr>
            <w:tcW w:w="2335" w:type="dxa"/>
            <w:tcBorders>
              <w:top w:val="dotted" w:sz="4" w:space="0" w:color="auto"/>
              <w:bottom w:val="dotted" w:sz="4" w:space="0" w:color="auto"/>
            </w:tcBorders>
          </w:tcPr>
          <w:p w14:paraId="6E900E38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Intestinal cells in DMEM/F-12 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277E7A53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DMEM/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F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-</w:t>
            </w:r>
            <w:r w:rsidRPr="00B673E2">
              <w:rPr>
                <w:rFonts w:ascii="Calibri" w:hAnsi="Calibri" w:cs="Calibri"/>
                <w:sz w:val="20"/>
                <w:szCs w:val="20"/>
              </w:rPr>
              <w:t xml:space="preserve">12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  <w:p w14:paraId="3A277EEB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</w:tcPr>
          <w:p w14:paraId="183CE320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2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14:paraId="72E20FB9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91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658228E3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2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dotted" w:sz="4" w:space="0" w:color="auto"/>
              <w:bottom w:val="dotted" w:sz="4" w:space="0" w:color="auto"/>
            </w:tcBorders>
          </w:tcPr>
          <w:p w14:paraId="4D676FE5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7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BE0A4E" w:rsidRPr="007E6FB5" w14:paraId="68848540" w14:textId="77777777" w:rsidTr="00F85CA5">
        <w:tc>
          <w:tcPr>
            <w:tcW w:w="2335" w:type="dxa"/>
            <w:tcBorders>
              <w:top w:val="dotted" w:sz="4" w:space="0" w:color="auto"/>
              <w:bottom w:val="dotted" w:sz="4" w:space="0" w:color="auto"/>
            </w:tcBorders>
          </w:tcPr>
          <w:p w14:paraId="6FF2681E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Intestinal cells in DMEM/F-12 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41914514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 xml:space="preserve">LB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</w:t>
            </w: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</w:tcPr>
          <w:p w14:paraId="7D13E59B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3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14:paraId="7F5C673D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4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16F179C9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8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dotted" w:sz="4" w:space="0" w:color="auto"/>
              <w:bottom w:val="dotted" w:sz="4" w:space="0" w:color="auto"/>
            </w:tcBorders>
          </w:tcPr>
          <w:p w14:paraId="48D9D9C7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1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BE0A4E" w:rsidRPr="007E6FB5" w14:paraId="7752BA2A" w14:textId="77777777" w:rsidTr="00F85CA5">
        <w:tc>
          <w:tcPr>
            <w:tcW w:w="2335" w:type="dxa"/>
            <w:tcBorders>
              <w:top w:val="dotted" w:sz="4" w:space="0" w:color="auto"/>
              <w:bottom w:val="dotted" w:sz="4" w:space="0" w:color="auto"/>
            </w:tcBorders>
          </w:tcPr>
          <w:p w14:paraId="3EF8DFE9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Intestinal cells in DMEM/F-12 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6CB2CA8E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DMEM/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F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-</w:t>
            </w:r>
            <w:r w:rsidRPr="00B673E2">
              <w:rPr>
                <w:rFonts w:ascii="Calibri" w:hAnsi="Calibri" w:cs="Calibri"/>
                <w:sz w:val="20"/>
                <w:szCs w:val="20"/>
              </w:rPr>
              <w:t xml:space="preserve">12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</w:tcPr>
          <w:p w14:paraId="22118C6B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14:paraId="1644AED4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1.0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63F3B934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5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37" w:type="dxa"/>
            <w:tcBorders>
              <w:top w:val="dotted" w:sz="4" w:space="0" w:color="auto"/>
              <w:bottom w:val="dotted" w:sz="4" w:space="0" w:color="auto"/>
            </w:tcBorders>
          </w:tcPr>
          <w:p w14:paraId="1814F6F4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44</w:t>
            </w:r>
          </w:p>
        </w:tc>
      </w:tr>
      <w:tr w:rsidR="00BE0A4E" w:rsidRPr="007E6FB5" w14:paraId="67CCD316" w14:textId="77777777" w:rsidTr="00F85CA5">
        <w:tc>
          <w:tcPr>
            <w:tcW w:w="2335" w:type="dxa"/>
            <w:tcBorders>
              <w:top w:val="dotted" w:sz="4" w:space="0" w:color="auto"/>
              <w:bottom w:val="dotted" w:sz="4" w:space="0" w:color="auto"/>
            </w:tcBorders>
          </w:tcPr>
          <w:p w14:paraId="3BBCE10F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Intestinal cells in DMEM/F-12 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5812C368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 xml:space="preserve">LB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</w:t>
            </w: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</w:tcPr>
          <w:p w14:paraId="62DF4725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48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14:paraId="2AB93288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1DD447F3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9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137" w:type="dxa"/>
            <w:tcBorders>
              <w:top w:val="dotted" w:sz="4" w:space="0" w:color="auto"/>
              <w:bottom w:val="dotted" w:sz="4" w:space="0" w:color="auto"/>
            </w:tcBorders>
          </w:tcPr>
          <w:p w14:paraId="73D9061F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</w:tr>
      <w:tr w:rsidR="00BE0A4E" w:rsidRPr="007E6FB5" w14:paraId="5FA6AF23" w14:textId="77777777" w:rsidTr="00F85CA5">
        <w:tc>
          <w:tcPr>
            <w:tcW w:w="2335" w:type="dxa"/>
            <w:tcBorders>
              <w:top w:val="dotted" w:sz="4" w:space="0" w:color="auto"/>
              <w:bottom w:val="dotted" w:sz="4" w:space="0" w:color="auto"/>
            </w:tcBorders>
          </w:tcPr>
          <w:p w14:paraId="37CAEEB3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DMEM/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F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-</w:t>
            </w:r>
            <w:r w:rsidRPr="00B673E2">
              <w:rPr>
                <w:rFonts w:ascii="Calibri" w:hAnsi="Calibri" w:cs="Calibri"/>
                <w:sz w:val="20"/>
                <w:szCs w:val="20"/>
              </w:rPr>
              <w:t xml:space="preserve">12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7F341E98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DMEM/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F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-</w:t>
            </w:r>
            <w:r w:rsidRPr="00B673E2">
              <w:rPr>
                <w:rFonts w:ascii="Calibri" w:hAnsi="Calibri" w:cs="Calibri"/>
                <w:sz w:val="20"/>
                <w:szCs w:val="20"/>
              </w:rPr>
              <w:t xml:space="preserve">12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</w:tcPr>
          <w:p w14:paraId="0D8697B2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0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14:paraId="7F763F7B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766E5E3F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53</w:t>
            </w:r>
          </w:p>
        </w:tc>
        <w:tc>
          <w:tcPr>
            <w:tcW w:w="1137" w:type="dxa"/>
            <w:tcBorders>
              <w:top w:val="dotted" w:sz="4" w:space="0" w:color="auto"/>
              <w:bottom w:val="dotted" w:sz="4" w:space="0" w:color="auto"/>
            </w:tcBorders>
          </w:tcPr>
          <w:p w14:paraId="03228DCD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4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BE0A4E" w:rsidRPr="007E6FB5" w14:paraId="38B0985F" w14:textId="77777777" w:rsidTr="00F85CA5">
        <w:tc>
          <w:tcPr>
            <w:tcW w:w="2335" w:type="dxa"/>
            <w:tcBorders>
              <w:top w:val="dotted" w:sz="4" w:space="0" w:color="auto"/>
              <w:bottom w:val="dotted" w:sz="4" w:space="0" w:color="auto"/>
            </w:tcBorders>
          </w:tcPr>
          <w:p w14:paraId="1899BE5E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DMEM/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F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-</w:t>
            </w:r>
            <w:r w:rsidRPr="00B673E2">
              <w:rPr>
                <w:rFonts w:ascii="Calibri" w:hAnsi="Calibri" w:cs="Calibri"/>
                <w:sz w:val="20"/>
                <w:szCs w:val="20"/>
              </w:rPr>
              <w:t xml:space="preserve">12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5D28CECC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 xml:space="preserve">LB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</w:t>
            </w: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</w:tcPr>
          <w:p w14:paraId="01926039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5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14:paraId="678224B3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0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06C6D780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1.08</w:t>
            </w:r>
          </w:p>
        </w:tc>
        <w:tc>
          <w:tcPr>
            <w:tcW w:w="1137" w:type="dxa"/>
            <w:tcBorders>
              <w:top w:val="dotted" w:sz="4" w:space="0" w:color="auto"/>
              <w:bottom w:val="dotted" w:sz="4" w:space="0" w:color="auto"/>
            </w:tcBorders>
          </w:tcPr>
          <w:p w14:paraId="1545FABB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0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BE0A4E" w:rsidRPr="007E6FB5" w14:paraId="3A88DFB7" w14:textId="77777777" w:rsidTr="00F85CA5">
        <w:tc>
          <w:tcPr>
            <w:tcW w:w="2335" w:type="dxa"/>
            <w:tcBorders>
              <w:top w:val="dotted" w:sz="4" w:space="0" w:color="auto"/>
              <w:bottom w:val="dotted" w:sz="4" w:space="0" w:color="auto"/>
            </w:tcBorders>
          </w:tcPr>
          <w:p w14:paraId="69D25671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DMEM/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F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-</w:t>
            </w:r>
            <w:r w:rsidRPr="00B673E2">
              <w:rPr>
                <w:rFonts w:ascii="Calibri" w:hAnsi="Calibri" w:cs="Calibri"/>
                <w:sz w:val="20"/>
                <w:szCs w:val="20"/>
              </w:rPr>
              <w:t xml:space="preserve">12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(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)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454B1666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 xml:space="preserve">LB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</w:t>
            </w: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</w:tcPr>
          <w:p w14:paraId="6CA72FBA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4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</w:tcPr>
          <w:p w14:paraId="64DEE941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1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</w:tcPr>
          <w:p w14:paraId="56A75806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9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dotted" w:sz="4" w:space="0" w:color="auto"/>
              <w:bottom w:val="dotted" w:sz="4" w:space="0" w:color="auto"/>
            </w:tcBorders>
          </w:tcPr>
          <w:p w14:paraId="6CE8D038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0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BE0A4E" w:rsidRPr="007E6FB5" w14:paraId="713F3C33" w14:textId="77777777" w:rsidTr="00F85CA5">
        <w:tc>
          <w:tcPr>
            <w:tcW w:w="2335" w:type="dxa"/>
            <w:tcBorders>
              <w:top w:val="dotted" w:sz="4" w:space="0" w:color="auto"/>
              <w:bottom w:val="single" w:sz="12" w:space="0" w:color="auto"/>
            </w:tcBorders>
          </w:tcPr>
          <w:p w14:paraId="2FFB548F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 xml:space="preserve">LB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</w:t>
            </w:r>
          </w:p>
        </w:tc>
        <w:tc>
          <w:tcPr>
            <w:tcW w:w="2336" w:type="dxa"/>
            <w:tcBorders>
              <w:top w:val="dotted" w:sz="4" w:space="0" w:color="auto"/>
              <w:bottom w:val="single" w:sz="12" w:space="0" w:color="auto"/>
            </w:tcBorders>
          </w:tcPr>
          <w:p w14:paraId="57E7CD10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 xml:space="preserve">LB 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  <w:r w:rsidRPr="007E21A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  <w:r w:rsidRPr="007E21A0">
              <w:rPr>
                <w:rFonts w:ascii="Calibri" w:hAnsi="Calibri" w:cs="Calibri"/>
                <w:sz w:val="20"/>
                <w:szCs w:val="20"/>
                <w:lang w:val="en-US"/>
              </w:rPr>
              <w:t>CFU/mL</w:t>
            </w:r>
          </w:p>
        </w:tc>
        <w:tc>
          <w:tcPr>
            <w:tcW w:w="1269" w:type="dxa"/>
            <w:tcBorders>
              <w:top w:val="dotted" w:sz="4" w:space="0" w:color="auto"/>
              <w:bottom w:val="single" w:sz="12" w:space="0" w:color="auto"/>
            </w:tcBorders>
          </w:tcPr>
          <w:p w14:paraId="72B2B3DA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1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dotted" w:sz="4" w:space="0" w:color="auto"/>
              <w:bottom w:val="single" w:sz="12" w:space="0" w:color="auto"/>
            </w:tcBorders>
          </w:tcPr>
          <w:p w14:paraId="4CAAB89E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dotted" w:sz="4" w:space="0" w:color="auto"/>
              <w:bottom w:val="single" w:sz="12" w:space="0" w:color="auto"/>
            </w:tcBorders>
          </w:tcPr>
          <w:p w14:paraId="4C795A24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73E2">
              <w:rPr>
                <w:rFonts w:ascii="Calibri" w:hAnsi="Calibri" w:cs="Calibri"/>
                <w:sz w:val="20"/>
                <w:szCs w:val="20"/>
              </w:rPr>
              <w:t>-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3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dotted" w:sz="4" w:space="0" w:color="auto"/>
              <w:bottom w:val="single" w:sz="12" w:space="0" w:color="auto"/>
            </w:tcBorders>
          </w:tcPr>
          <w:p w14:paraId="668401A0" w14:textId="77777777" w:rsidR="00BE0A4E" w:rsidRPr="007E21A0" w:rsidRDefault="00BE0A4E" w:rsidP="00F85CA5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21A0">
              <w:rPr>
                <w:rFonts w:ascii="Calibri" w:hAnsi="Calibri" w:cs="Calibri"/>
                <w:sz w:val="20"/>
                <w:szCs w:val="20"/>
              </w:rPr>
              <w:t>0</w:t>
            </w:r>
            <w:r w:rsidRPr="00B673E2">
              <w:rPr>
                <w:rFonts w:ascii="Calibri" w:hAnsi="Calibri" w:cs="Calibri"/>
                <w:sz w:val="20"/>
                <w:szCs w:val="20"/>
              </w:rPr>
              <w:t>.6</w:t>
            </w:r>
            <w:r w:rsidRPr="007E21A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</w:tbl>
    <w:p w14:paraId="21F57201" w14:textId="77777777" w:rsidR="00BE0A4E" w:rsidRPr="00CC4DFA" w:rsidRDefault="00BE0A4E" w:rsidP="00BE0A4E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. Table 6. </w:t>
      </w:r>
      <w:r>
        <w:rPr>
          <w:rFonts w:ascii="Calibri" w:hAnsi="Calibri" w:cs="Calibri"/>
          <w:lang w:val="en-US"/>
        </w:rPr>
        <w:t>Hochberg-adjusted post hoc comparisons.</w:t>
      </w:r>
    </w:p>
    <w:p w14:paraId="60236568" w14:textId="77777777" w:rsidR="00BE0A4E" w:rsidRPr="00CF1AD0" w:rsidRDefault="00BE0A4E" w:rsidP="00BE0A4E">
      <w:pPr>
        <w:spacing w:line="360" w:lineRule="auto"/>
        <w:jc w:val="both"/>
        <w:rPr>
          <w:rFonts w:ascii="Calibri" w:hAnsi="Calibri" w:cs="Calibri"/>
          <w:lang w:val="en-US"/>
        </w:rPr>
      </w:pPr>
    </w:p>
    <w:p w14:paraId="11B9325A" w14:textId="77777777" w:rsidR="00893266" w:rsidRPr="00BE0A4E" w:rsidRDefault="00893266">
      <w:pPr>
        <w:rPr>
          <w:lang w:val="en-US"/>
        </w:rPr>
      </w:pPr>
    </w:p>
    <w:sectPr w:rsidR="00893266" w:rsidRPr="00BE0A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45D31"/>
    <w:multiLevelType w:val="multilevel"/>
    <w:tmpl w:val="C5F6F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980F09"/>
    <w:multiLevelType w:val="multilevel"/>
    <w:tmpl w:val="23CEDB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195359"/>
    <w:multiLevelType w:val="multilevel"/>
    <w:tmpl w:val="8B084E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CED3A80"/>
    <w:multiLevelType w:val="hybridMultilevel"/>
    <w:tmpl w:val="C27A3A66"/>
    <w:lvl w:ilvl="0" w:tplc="5D1C62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FB6F56"/>
    <w:multiLevelType w:val="hybridMultilevel"/>
    <w:tmpl w:val="254065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2825DE"/>
    <w:multiLevelType w:val="hybridMultilevel"/>
    <w:tmpl w:val="12606D3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7222756">
    <w:abstractNumId w:val="1"/>
  </w:num>
  <w:num w:numId="2" w16cid:durableId="806362043">
    <w:abstractNumId w:val="2"/>
  </w:num>
  <w:num w:numId="3" w16cid:durableId="1221020009">
    <w:abstractNumId w:val="4"/>
  </w:num>
  <w:num w:numId="4" w16cid:durableId="829714291">
    <w:abstractNumId w:val="5"/>
  </w:num>
  <w:num w:numId="5" w16cid:durableId="1165053779">
    <w:abstractNumId w:val="0"/>
  </w:num>
  <w:num w:numId="6" w16cid:durableId="499008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4E"/>
    <w:rsid w:val="001734D1"/>
    <w:rsid w:val="002A6B85"/>
    <w:rsid w:val="002B553D"/>
    <w:rsid w:val="003E3C53"/>
    <w:rsid w:val="004B6002"/>
    <w:rsid w:val="0052313E"/>
    <w:rsid w:val="006329E5"/>
    <w:rsid w:val="007F1591"/>
    <w:rsid w:val="00893266"/>
    <w:rsid w:val="009A3BA0"/>
    <w:rsid w:val="00A660CA"/>
    <w:rsid w:val="00BE0A4E"/>
    <w:rsid w:val="00C066AE"/>
    <w:rsid w:val="00F6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07396"/>
  <w15:chartTrackingRefBased/>
  <w15:docId w15:val="{8A70BB25-3C75-4D4B-8BDB-FE3C860FC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A4E"/>
  </w:style>
  <w:style w:type="paragraph" w:styleId="Heading1">
    <w:name w:val="heading 1"/>
    <w:basedOn w:val="Normal"/>
    <w:next w:val="Normal"/>
    <w:link w:val="Heading1Char"/>
    <w:uiPriority w:val="9"/>
    <w:qFormat/>
    <w:rsid w:val="00BE0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A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A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A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A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A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A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A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A4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BE0A4E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0A4E"/>
    <w:rPr>
      <w:rFonts w:ascii="Aptos" w:hAnsi="Aptos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E0A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0A4E"/>
    <w:rPr>
      <w:rFonts w:ascii="Aptos" w:hAnsi="Aptos"/>
      <w:noProof/>
      <w:lang w:val="en-US"/>
    </w:rPr>
  </w:style>
  <w:style w:type="paragraph" w:styleId="NormalWeb">
    <w:name w:val="Normal (Web)"/>
    <w:basedOn w:val="Normal"/>
    <w:uiPriority w:val="99"/>
    <w:unhideWhenUsed/>
    <w:rsid w:val="00BE0A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Emphasis">
    <w:name w:val="Emphasis"/>
    <w:basedOn w:val="DefaultParagraphFont"/>
    <w:uiPriority w:val="20"/>
    <w:qFormat/>
    <w:rsid w:val="00BE0A4E"/>
    <w:rPr>
      <w:i/>
      <w:iCs/>
    </w:rPr>
  </w:style>
  <w:style w:type="table" w:styleId="TableGrid">
    <w:name w:val="Table Grid"/>
    <w:basedOn w:val="TableNormal"/>
    <w:uiPriority w:val="39"/>
    <w:rsid w:val="00BE0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A4E"/>
    <w:rPr>
      <w:sz w:val="20"/>
      <w:szCs w:val="20"/>
    </w:rPr>
  </w:style>
  <w:style w:type="paragraph" w:styleId="Revision">
    <w:name w:val="Revision"/>
    <w:hidden/>
    <w:uiPriority w:val="99"/>
    <w:semiHidden/>
    <w:rsid w:val="00BE0A4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A4E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E0A4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E0A4E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E0A4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E0A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A4E"/>
  </w:style>
  <w:style w:type="paragraph" w:styleId="Footer">
    <w:name w:val="footer"/>
    <w:basedOn w:val="Normal"/>
    <w:link w:val="FooterChar"/>
    <w:uiPriority w:val="99"/>
    <w:unhideWhenUsed/>
    <w:rsid w:val="00BE0A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A4E"/>
  </w:style>
  <w:style w:type="paragraph" w:styleId="BalloonText">
    <w:name w:val="Balloon Text"/>
    <w:basedOn w:val="Normal"/>
    <w:link w:val="BalloonTextChar"/>
    <w:uiPriority w:val="99"/>
    <w:semiHidden/>
    <w:unhideWhenUsed/>
    <w:rsid w:val="00BE0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A4E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0A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0A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0A4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A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A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0A4E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E0A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0A4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14</Words>
  <Characters>14581</Characters>
  <Application>Microsoft Office Word</Application>
  <DocSecurity>0</DocSecurity>
  <Lines>12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gas</dc:creator>
  <cp:keywords/>
  <dc:description/>
  <cp:lastModifiedBy>Diana Vargas</cp:lastModifiedBy>
  <cp:revision>2</cp:revision>
  <dcterms:created xsi:type="dcterms:W3CDTF">2026-01-21T20:57:00Z</dcterms:created>
  <dcterms:modified xsi:type="dcterms:W3CDTF">2026-01-21T20:57:00Z</dcterms:modified>
</cp:coreProperties>
</file>